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D0A" w:rsidRPr="004868E3" w:rsidRDefault="00A229DB" w:rsidP="00DC5799">
      <w:pPr>
        <w:spacing w:after="0" w:line="360" w:lineRule="auto"/>
        <w:jc w:val="center"/>
        <w:rPr>
          <w:b/>
          <w:color w:val="000000"/>
          <w:u w:val="single"/>
        </w:rPr>
      </w:pPr>
      <w:r w:rsidRPr="004868E3">
        <w:rPr>
          <w:b/>
          <w:color w:val="000000"/>
          <w:u w:val="single"/>
        </w:rPr>
        <w:t>Additional data files and supplementary m</w:t>
      </w:r>
      <w:r w:rsidR="00653D0A" w:rsidRPr="004868E3">
        <w:rPr>
          <w:b/>
          <w:color w:val="000000"/>
          <w:u w:val="single"/>
        </w:rPr>
        <w:t>aterial</w:t>
      </w:r>
      <w:r w:rsidR="00A9497B" w:rsidRPr="004868E3">
        <w:rPr>
          <w:b/>
          <w:color w:val="000000"/>
          <w:u w:val="single"/>
        </w:rPr>
        <w:t>s</w:t>
      </w:r>
    </w:p>
    <w:p w:rsidR="00B4161D" w:rsidRPr="004868E3" w:rsidRDefault="00B4161D" w:rsidP="00B4161D">
      <w:pPr>
        <w:pStyle w:val="Heading1"/>
        <w:jc w:val="center"/>
        <w:rPr>
          <w:rFonts w:ascii="Calibri" w:eastAsia="SimSun" w:hAnsi="Calibri" w:cs="Calibri"/>
          <w:lang w:val="en-US"/>
        </w:rPr>
      </w:pPr>
      <w:r w:rsidRPr="004868E3">
        <w:rPr>
          <w:rFonts w:ascii="Calibri" w:eastAsia="SimSun" w:hAnsi="Calibri" w:cs="Calibri"/>
          <w:lang w:val="en-US"/>
        </w:rPr>
        <w:t xml:space="preserve">The complex transcriptional response of </w:t>
      </w:r>
      <w:r w:rsidRPr="004868E3">
        <w:rPr>
          <w:rFonts w:ascii="Calibri" w:eastAsia="SimSun" w:hAnsi="Calibri" w:cs="Calibri"/>
          <w:i/>
          <w:lang w:val="en-US"/>
        </w:rPr>
        <w:t>Acaryochloris marina</w:t>
      </w:r>
      <w:r w:rsidRPr="004868E3">
        <w:rPr>
          <w:rFonts w:ascii="Calibri" w:eastAsia="SimSun" w:hAnsi="Calibri" w:cs="Calibri"/>
          <w:lang w:val="en-US"/>
        </w:rPr>
        <w:t xml:space="preserve"> to different oxygen levels</w:t>
      </w:r>
    </w:p>
    <w:p w:rsidR="00B4161D" w:rsidRPr="004868E3" w:rsidRDefault="00B4161D" w:rsidP="00B4161D">
      <w:pPr>
        <w:rPr>
          <w:rFonts w:eastAsia="SimSun"/>
          <w:lang w:val="sv-SE"/>
        </w:rPr>
      </w:pPr>
      <w:r w:rsidRPr="004868E3">
        <w:rPr>
          <w:rFonts w:eastAsia="SimSun"/>
          <w:lang w:val="sv-SE"/>
        </w:rPr>
        <w:t>Miguel A. Hernández-Prieto*; Yuankui Lin*; Min Chen</w:t>
      </w:r>
    </w:p>
    <w:p w:rsidR="00B4161D" w:rsidRPr="004868E3" w:rsidRDefault="00B4161D" w:rsidP="00B4161D">
      <w:pPr>
        <w:rPr>
          <w:rFonts w:eastAsia="SimSun"/>
          <w:lang w:val="en-US"/>
        </w:rPr>
      </w:pPr>
      <w:r w:rsidRPr="004868E3">
        <w:rPr>
          <w:rFonts w:eastAsia="SimSun"/>
          <w:lang w:val="en-US"/>
        </w:rPr>
        <w:t>School of Life and Environmental Sciences, University of Sydney, NSW 2006, Australia</w:t>
      </w:r>
    </w:p>
    <w:p w:rsidR="00B4161D" w:rsidRPr="004868E3" w:rsidRDefault="00B4161D" w:rsidP="00B4161D">
      <w:pPr>
        <w:rPr>
          <w:rFonts w:eastAsia="SimSun"/>
          <w:lang w:val="en-US"/>
        </w:rPr>
      </w:pPr>
      <w:r w:rsidRPr="004868E3">
        <w:rPr>
          <w:rFonts w:eastAsia="SimSun"/>
          <w:lang w:val="en-US"/>
        </w:rPr>
        <w:t>*These authors contributed equally to this work</w:t>
      </w:r>
    </w:p>
    <w:p w:rsidR="00381116" w:rsidRPr="004868E3" w:rsidRDefault="00381116" w:rsidP="00381116">
      <w:pPr>
        <w:rPr>
          <w:b/>
          <w:sz w:val="28"/>
          <w:szCs w:val="28"/>
        </w:rPr>
      </w:pPr>
      <w:r w:rsidRPr="004868E3">
        <w:rPr>
          <w:b/>
          <w:sz w:val="28"/>
          <w:szCs w:val="28"/>
        </w:rPr>
        <w:t xml:space="preserve">Contents: </w:t>
      </w:r>
    </w:p>
    <w:p w:rsidR="00381116" w:rsidRPr="004868E3" w:rsidRDefault="00D53348" w:rsidP="00381116">
      <w:r w:rsidRPr="004868E3">
        <w:t>1</w:t>
      </w:r>
      <w:r w:rsidR="00381116" w:rsidRPr="004868E3">
        <w:t xml:space="preserve">. </w:t>
      </w:r>
      <w:bookmarkStart w:id="0" w:name="OLE_LINK1"/>
      <w:bookmarkStart w:id="1" w:name="OLE_LINK2"/>
      <w:bookmarkStart w:id="2" w:name="OLE_LINK3"/>
      <w:r w:rsidR="00B4161D" w:rsidRPr="004868E3">
        <w:t>Report-summary from Rockhopper</w:t>
      </w:r>
      <w:bookmarkEnd w:id="0"/>
      <w:bookmarkEnd w:id="1"/>
      <w:bookmarkEnd w:id="2"/>
      <w:r w:rsidR="00B4161D" w:rsidRPr="004868E3">
        <w:tab/>
      </w:r>
      <w:r w:rsidR="00381116" w:rsidRPr="004868E3">
        <w:tab/>
      </w:r>
      <w:r w:rsidR="009F5715" w:rsidRPr="004868E3">
        <w:tab/>
      </w:r>
      <w:r w:rsidR="00381116" w:rsidRPr="004868E3">
        <w:tab/>
      </w:r>
      <w:r w:rsidR="00381116" w:rsidRPr="004868E3">
        <w:tab/>
      </w:r>
      <w:r w:rsidR="00381116" w:rsidRPr="004868E3">
        <w:tab/>
      </w:r>
      <w:r w:rsidR="00381116" w:rsidRPr="004868E3">
        <w:tab/>
      </w:r>
      <w:r w:rsidR="00381116" w:rsidRPr="004868E3">
        <w:tab/>
      </w:r>
      <w:r w:rsidRPr="004868E3">
        <w:t xml:space="preserve"> 2</w:t>
      </w:r>
    </w:p>
    <w:p w:rsidR="005E5B10" w:rsidRDefault="00D53348" w:rsidP="00026716">
      <w:pPr>
        <w:spacing w:after="120"/>
      </w:pPr>
      <w:r w:rsidRPr="004868E3">
        <w:t>2</w:t>
      </w:r>
      <w:r w:rsidR="00381116" w:rsidRPr="004868E3">
        <w:t xml:space="preserve">. </w:t>
      </w:r>
      <w:r w:rsidR="005E5B10">
        <w:t>Figure S1 (Expression of genes encoding TOs)</w:t>
      </w:r>
      <w:r w:rsidR="005E5B10">
        <w:tab/>
      </w:r>
      <w:r w:rsidR="005E5B10">
        <w:tab/>
      </w:r>
      <w:r w:rsidR="005E5B10">
        <w:tab/>
      </w:r>
      <w:r w:rsidR="005E5B10">
        <w:tab/>
      </w:r>
      <w:r w:rsidR="005E5B10">
        <w:tab/>
      </w:r>
      <w:r w:rsidR="005E5B10">
        <w:tab/>
      </w:r>
      <w:r w:rsidR="005E5B10">
        <w:tab/>
        <w:t xml:space="preserve"> 32</w:t>
      </w:r>
    </w:p>
    <w:p w:rsidR="00026716" w:rsidRPr="004868E3" w:rsidRDefault="005E5B10" w:rsidP="00026716">
      <w:pPr>
        <w:spacing w:after="120"/>
      </w:pPr>
      <w:r>
        <w:t xml:space="preserve">3. </w:t>
      </w:r>
      <w:r w:rsidR="00B4161D" w:rsidRPr="004868E3">
        <w:t>Figure S</w:t>
      </w:r>
      <w:r>
        <w:t>2</w:t>
      </w:r>
      <w:r w:rsidR="00B4161D" w:rsidRPr="004868E3">
        <w:t xml:space="preserve"> (UTRs – mRNAs correlation)</w:t>
      </w:r>
      <w:r w:rsidR="00026716" w:rsidRPr="004868E3">
        <w:tab/>
      </w:r>
      <w:r w:rsidR="00026716" w:rsidRPr="004868E3">
        <w:tab/>
      </w:r>
      <w:r w:rsidR="00026716" w:rsidRPr="004868E3">
        <w:tab/>
      </w:r>
      <w:r w:rsidR="00FB0A24" w:rsidRPr="004868E3">
        <w:tab/>
      </w:r>
      <w:r w:rsidR="00026716" w:rsidRPr="004868E3">
        <w:tab/>
      </w:r>
      <w:r w:rsidR="00026716" w:rsidRPr="004868E3">
        <w:tab/>
      </w:r>
      <w:r w:rsidR="00026716" w:rsidRPr="004868E3">
        <w:tab/>
        <w:t xml:space="preserve"> </w:t>
      </w:r>
      <w:r w:rsidR="00D53348" w:rsidRPr="004868E3">
        <w:t>3</w:t>
      </w:r>
      <w:r>
        <w:t>3</w:t>
      </w:r>
    </w:p>
    <w:p w:rsidR="003F77D0" w:rsidRPr="004868E3" w:rsidRDefault="005E5B10" w:rsidP="00AA3FBD">
      <w:pPr>
        <w:spacing w:after="120"/>
      </w:pPr>
      <w:r>
        <w:t>4</w:t>
      </w:r>
      <w:r w:rsidR="003F77D0" w:rsidRPr="004868E3">
        <w:t>. Supplemental tables</w:t>
      </w:r>
    </w:p>
    <w:p w:rsidR="003F77D0" w:rsidRPr="004868E3" w:rsidRDefault="003F77D0" w:rsidP="00AA3FBD">
      <w:pPr>
        <w:spacing w:after="120"/>
      </w:pPr>
      <w:r w:rsidRPr="004868E3">
        <w:tab/>
        <w:t>Table S1</w:t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="00A07E0E">
        <w:t>3</w:t>
      </w:r>
      <w:r w:rsidR="005E5B10">
        <w:t>3</w:t>
      </w:r>
    </w:p>
    <w:p w:rsidR="003F77D0" w:rsidRPr="004868E3" w:rsidRDefault="003F77D0" w:rsidP="00AA3FBD">
      <w:pPr>
        <w:spacing w:after="120"/>
      </w:pPr>
      <w:r w:rsidRPr="004868E3">
        <w:tab/>
        <w:t>Table S2</w:t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="00A07E0E">
        <w:t>3</w:t>
      </w:r>
      <w:r w:rsidR="005E5B10">
        <w:t>3</w:t>
      </w:r>
    </w:p>
    <w:p w:rsidR="003F77D0" w:rsidRPr="004868E3" w:rsidRDefault="003F77D0" w:rsidP="00063F91">
      <w:pPr>
        <w:spacing w:after="120"/>
      </w:pPr>
      <w:r w:rsidRPr="004868E3">
        <w:tab/>
        <w:t>Table S3</w:t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="00A07E0E">
        <w:t>3</w:t>
      </w:r>
      <w:r w:rsidR="005E5B10">
        <w:t>4</w:t>
      </w:r>
    </w:p>
    <w:p w:rsidR="00E15E9C" w:rsidRPr="004868E3" w:rsidRDefault="00E15E9C" w:rsidP="00063F91">
      <w:pPr>
        <w:spacing w:after="120"/>
      </w:pPr>
      <w:r w:rsidRPr="004868E3">
        <w:tab/>
        <w:t>Table S4</w:t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="00A07E0E">
        <w:t>3</w:t>
      </w:r>
      <w:r w:rsidR="005E5B10">
        <w:t>4</w:t>
      </w:r>
    </w:p>
    <w:p w:rsidR="00E15E9C" w:rsidRPr="004868E3" w:rsidRDefault="00E15E9C" w:rsidP="00063F91">
      <w:pPr>
        <w:spacing w:after="120"/>
      </w:pPr>
      <w:r w:rsidRPr="004868E3">
        <w:tab/>
        <w:t>Table S5</w:t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Pr="004868E3">
        <w:tab/>
      </w:r>
      <w:r w:rsidR="00A07E0E">
        <w:t>3</w:t>
      </w:r>
      <w:r w:rsidR="005E5B10">
        <w:t>4</w:t>
      </w:r>
    </w:p>
    <w:p w:rsidR="00041AEE" w:rsidRPr="004868E3" w:rsidRDefault="009D4C39" w:rsidP="009D4C39">
      <w:pPr>
        <w:spacing w:after="120"/>
      </w:pPr>
      <w:r w:rsidRPr="004868E3">
        <w:br w:type="page"/>
      </w:r>
    </w:p>
    <w:p w:rsidR="00EA02AD" w:rsidRPr="004868E3" w:rsidRDefault="001534B4" w:rsidP="001534B4">
      <w:pPr>
        <w:pStyle w:val="Heading1"/>
        <w:numPr>
          <w:ilvl w:val="0"/>
          <w:numId w:val="6"/>
        </w:numPr>
        <w:rPr>
          <w:rFonts w:ascii="Calibri" w:hAnsi="Calibri" w:cs="Calibri"/>
        </w:rPr>
      </w:pPr>
      <w:r w:rsidRPr="004868E3">
        <w:rPr>
          <w:rFonts w:ascii="Calibri" w:hAnsi="Calibri" w:cs="Calibri"/>
        </w:rPr>
        <w:lastRenderedPageBreak/>
        <w:t>Report-summary from Rockhopper</w:t>
      </w:r>
    </w:p>
    <w:p w:rsidR="001534B4" w:rsidRPr="004868E3" w:rsidRDefault="001534B4" w:rsidP="001534B4">
      <w:pPr>
        <w:pStyle w:val="Heading2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4868E3">
        <w:rPr>
          <w:rFonts w:ascii="Calibri" w:hAnsi="Calibri" w:cs="Calibri"/>
          <w:sz w:val="24"/>
          <w:szCs w:val="24"/>
        </w:rPr>
        <w:t>Alignment of control sample (replicate 1)</w:t>
      </w:r>
    </w:p>
    <w:p w:rsidR="001534B4" w:rsidRPr="004868E3" w:rsidRDefault="001534B4" w:rsidP="001534B4">
      <w:r w:rsidRPr="004868E3">
        <w:t>FATSQ files (paired end):</w:t>
      </w:r>
    </w:p>
    <w:p w:rsidR="001534B4" w:rsidRPr="004868E3" w:rsidRDefault="001534B4" w:rsidP="001534B4">
      <w:r w:rsidRPr="004868E3">
        <w:tab/>
        <w:t>C_L1_1.fq</w:t>
      </w:r>
      <w:r w:rsidRPr="004868E3">
        <w:tab/>
        <w:t>C_L1_2.fq</w:t>
      </w:r>
    </w:p>
    <w:p w:rsidR="001534B4" w:rsidRPr="004868E3" w:rsidRDefault="001534B4" w:rsidP="001534B4">
      <w:r w:rsidRPr="004868E3">
        <w:t xml:space="preserve">Total reads:            </w:t>
      </w:r>
      <w:r w:rsidRPr="004868E3">
        <w:tab/>
        <w:t>3394911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805769</w:t>
      </w:r>
      <w:r w:rsidRPr="004868E3">
        <w:tab/>
        <w:t>53%</w:t>
      </w:r>
      <w:r w:rsidRPr="004868E3">
        <w:tab/>
        <w:t>(Acaryochloris marina MBIC11017 chromosome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1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1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1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1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41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5512</w:t>
      </w:r>
      <w:r w:rsidRPr="004868E3">
        <w:tab/>
        <w:t>0%</w:t>
      </w:r>
      <w:r w:rsidRPr="004868E3">
        <w:tab/>
        <w:t>(Acaryochloris marina MBIC11017 plasmid pREB1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2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1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0967</w:t>
      </w:r>
      <w:r w:rsidRPr="004868E3">
        <w:tab/>
        <w:t>0%</w:t>
      </w:r>
      <w:r w:rsidRPr="004868E3">
        <w:tab/>
        <w:t>(Acaryochloris marina MBIC11017 plasmid pREB2)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2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23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51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59313</w:t>
      </w:r>
      <w:r w:rsidRPr="004868E3">
        <w:tab/>
        <w:t>2%</w:t>
      </w:r>
      <w:r w:rsidRPr="004868E3">
        <w:tab/>
        <w:t>(Acaryochloris marina MBIC11017 plasmid pREB3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3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3816</w:t>
      </w:r>
      <w:r w:rsidRPr="004868E3">
        <w:tab/>
        <w:t>0%</w:t>
      </w:r>
      <w:r w:rsidRPr="004868E3">
        <w:tab/>
        <w:t>(Acaryochloris marina MBIC11017 plasmid pREB4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9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6491</w:t>
      </w:r>
      <w:r w:rsidRPr="004868E3">
        <w:tab/>
        <w:t>0%</w:t>
      </w:r>
      <w:r w:rsidRPr="004868E3">
        <w:tab/>
        <w:t>(Acaryochloris marina MBIC11017 plasmid pREB5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3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134</w:t>
      </w:r>
      <w:r w:rsidRPr="004868E3">
        <w:tab/>
        <w:t>0%</w:t>
      </w:r>
      <w:r w:rsidRPr="004868E3">
        <w:tab/>
        <w:t>(Acaryochloris marina MBIC11017 plasmid pREB6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2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3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4641</w:t>
      </w:r>
      <w:r w:rsidRPr="004868E3">
        <w:tab/>
        <w:t>0%</w:t>
      </w:r>
      <w:r w:rsidRPr="004868E3">
        <w:tab/>
        <w:t>(Acaryochloris marina MBIC11017 plasmid pREB7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52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900</w:t>
      </w:r>
      <w:r w:rsidRPr="004868E3">
        <w:tab/>
        <w:t>0%</w:t>
      </w:r>
      <w:r w:rsidRPr="004868E3">
        <w:tab/>
        <w:t>(Acaryochloris marina MBIC11017 plasmid pREB8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9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91</w:t>
      </w:r>
      <w:r w:rsidRPr="004868E3">
        <w:tab/>
        <w:t>0%</w:t>
      </w:r>
      <w:r w:rsidRPr="004868E3">
        <w:tab/>
        <w:t>(Acaryochloris marina MBIC11017 plasmid pREB9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5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12%</w:t>
      </w:r>
    </w:p>
    <w:p w:rsidR="001534B4" w:rsidRPr="004868E3" w:rsidRDefault="001534B4" w:rsidP="001534B4"/>
    <w:p w:rsidR="001534B4" w:rsidRPr="004868E3" w:rsidRDefault="001534B4" w:rsidP="001534B4">
      <w:pPr>
        <w:pStyle w:val="Heading2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4868E3">
        <w:rPr>
          <w:rFonts w:ascii="Calibri" w:hAnsi="Calibri" w:cs="Calibri"/>
          <w:sz w:val="24"/>
          <w:szCs w:val="24"/>
        </w:rPr>
        <w:lastRenderedPageBreak/>
        <w:t>Alignment of control sample (replicate 2)</w:t>
      </w:r>
    </w:p>
    <w:p w:rsidR="001534B4" w:rsidRPr="004868E3" w:rsidRDefault="001534B4" w:rsidP="001534B4">
      <w:r w:rsidRPr="004868E3">
        <w:t>FATSQ files (paired end):</w:t>
      </w:r>
    </w:p>
    <w:p w:rsidR="001534B4" w:rsidRPr="004868E3" w:rsidRDefault="001534B4" w:rsidP="001534B4">
      <w:r w:rsidRPr="004868E3">
        <w:tab/>
        <w:t>C2_L1_1.fq</w:t>
      </w:r>
      <w:r w:rsidRPr="004868E3">
        <w:tab/>
        <w:t>C2_L1_2.fq</w:t>
      </w:r>
    </w:p>
    <w:p w:rsidR="001534B4" w:rsidRPr="004868E3" w:rsidRDefault="001534B4" w:rsidP="001534B4">
      <w:r w:rsidRPr="004868E3">
        <w:t xml:space="preserve">Total reads:            </w:t>
      </w:r>
      <w:r w:rsidRPr="004868E3">
        <w:tab/>
        <w:t>3453356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937467</w:t>
      </w:r>
      <w:r w:rsidRPr="004868E3">
        <w:tab/>
        <w:t>27%</w:t>
      </w:r>
      <w:r w:rsidRPr="004868E3">
        <w:tab/>
        <w:t>(Acaryochloris marina MBIC11017 chromosome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2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2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42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263</w:t>
      </w:r>
      <w:r w:rsidRPr="004868E3">
        <w:tab/>
        <w:t>0%</w:t>
      </w:r>
      <w:r w:rsidRPr="004868E3">
        <w:tab/>
        <w:t>(Acaryochloris marina MBIC11017 plasmid pREB1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910</w:t>
      </w:r>
      <w:r w:rsidRPr="004868E3">
        <w:tab/>
        <w:t>0%</w:t>
      </w:r>
      <w:r w:rsidRPr="004868E3">
        <w:tab/>
        <w:t>(Acaryochloris marina MBIC11017 plasmid pREB2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29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6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3494</w:t>
      </w:r>
      <w:r w:rsidRPr="004868E3">
        <w:tab/>
        <w:t>0%</w:t>
      </w:r>
      <w:r w:rsidRPr="004868E3">
        <w:tab/>
        <w:t>(Acaryochloris marina MBIC11017 plasmid pREB3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099</w:t>
      </w:r>
      <w:r w:rsidRPr="004868E3">
        <w:tab/>
        <w:t>0%</w:t>
      </w:r>
      <w:r w:rsidRPr="004868E3">
        <w:tab/>
        <w:t>(Acaryochloris marina MBIC11017 plasmid pREB4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4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3%</w:t>
      </w:r>
    </w:p>
    <w:p w:rsidR="001534B4" w:rsidRPr="004868E3" w:rsidRDefault="001534B4" w:rsidP="001534B4">
      <w:r w:rsidRPr="004868E3">
        <w:lastRenderedPageBreak/>
        <w:t>Successfully aligned reads:</w:t>
      </w:r>
      <w:r w:rsidRPr="004868E3">
        <w:tab/>
        <w:t>445</w:t>
      </w:r>
      <w:r w:rsidRPr="004868E3">
        <w:tab/>
        <w:t>0%</w:t>
      </w:r>
      <w:r w:rsidRPr="004868E3">
        <w:tab/>
        <w:t>(Acaryochloris marina MBIC11017 plasmid pREB5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638</w:t>
      </w:r>
      <w:r w:rsidRPr="004868E3">
        <w:tab/>
        <w:t>0%</w:t>
      </w:r>
      <w:r w:rsidRPr="004868E3">
        <w:tab/>
        <w:t>(Acaryochloris marina MBIC11017 plasmid pREB6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5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474</w:t>
      </w:r>
      <w:r w:rsidRPr="004868E3">
        <w:tab/>
        <w:t>0%</w:t>
      </w:r>
      <w:r w:rsidRPr="004868E3">
        <w:tab/>
        <w:t>(Acaryochloris marina MBIC11017 plasmid pREB7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3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09</w:t>
      </w:r>
      <w:r w:rsidRPr="004868E3">
        <w:tab/>
        <w:t>0%</w:t>
      </w:r>
      <w:r w:rsidRPr="004868E3">
        <w:tab/>
        <w:t>(Acaryochloris marina MBIC11017 plasmid pREB8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2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3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4</w:t>
      </w:r>
      <w:r w:rsidRPr="004868E3">
        <w:tab/>
        <w:t>0%</w:t>
      </w:r>
      <w:r w:rsidRPr="004868E3">
        <w:tab/>
        <w:t>(Acaryochloris marina MBIC11017 plasmid pREB9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5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8%</w:t>
      </w:r>
    </w:p>
    <w:p w:rsidR="001534B4" w:rsidRPr="004868E3" w:rsidRDefault="001534B4" w:rsidP="001534B4"/>
    <w:p w:rsidR="001534B4" w:rsidRPr="004868E3" w:rsidRDefault="001534B4" w:rsidP="001534B4">
      <w:pPr>
        <w:pStyle w:val="Heading2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4868E3">
        <w:rPr>
          <w:rFonts w:ascii="Calibri" w:hAnsi="Calibri" w:cs="Calibri"/>
          <w:sz w:val="24"/>
          <w:szCs w:val="24"/>
        </w:rPr>
        <w:t>Alignment of control sample (replicate 3)</w:t>
      </w:r>
    </w:p>
    <w:p w:rsidR="008E2C6C" w:rsidRPr="004868E3" w:rsidRDefault="008E2C6C" w:rsidP="001534B4">
      <w:r w:rsidRPr="004868E3">
        <w:t>FATSQ files (paired end):</w:t>
      </w:r>
    </w:p>
    <w:p w:rsidR="001534B4" w:rsidRPr="004868E3" w:rsidRDefault="001534B4" w:rsidP="001534B4">
      <w:r w:rsidRPr="004868E3">
        <w:tab/>
        <w:t>C3_L1_1.fq</w:t>
      </w:r>
      <w:r w:rsidRPr="004868E3">
        <w:tab/>
        <w:t>C3_L1_2.fq</w:t>
      </w:r>
    </w:p>
    <w:p w:rsidR="001534B4" w:rsidRPr="004868E3" w:rsidRDefault="001534B4" w:rsidP="001534B4">
      <w:r w:rsidRPr="004868E3">
        <w:lastRenderedPageBreak/>
        <w:t xml:space="preserve">Total reads:            </w:t>
      </w:r>
      <w:r w:rsidRPr="004868E3">
        <w:tab/>
        <w:t>3369335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188950</w:t>
      </w:r>
      <w:r w:rsidRPr="004868E3">
        <w:tab/>
        <w:t>35%</w:t>
      </w:r>
      <w:r w:rsidRPr="004868E3">
        <w:tab/>
        <w:t>(Acaryochloris marina MBIC11017 chromosome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2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23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4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3008</w:t>
      </w:r>
      <w:r w:rsidRPr="004868E3">
        <w:tab/>
        <w:t>0%</w:t>
      </w:r>
      <w:r w:rsidRPr="004868E3">
        <w:tab/>
        <w:t>(Acaryochloris marina MBIC11017 plasmid pREB1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7217</w:t>
      </w:r>
      <w:r w:rsidRPr="004868E3">
        <w:tab/>
        <w:t>1%</w:t>
      </w:r>
      <w:r w:rsidRPr="004868E3">
        <w:tab/>
        <w:t>(Acaryochloris marina MBIC11017 plasmid pREB2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2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41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72000</w:t>
      </w:r>
      <w:r w:rsidRPr="004868E3">
        <w:tab/>
        <w:t>5%</w:t>
      </w:r>
      <w:r w:rsidRPr="004868E3">
        <w:tab/>
        <w:t>(Acaryochloris marina MBIC11017 plasmid pREB3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5091</w:t>
      </w:r>
      <w:r w:rsidRPr="004868E3">
        <w:tab/>
        <w:t>0%</w:t>
      </w:r>
      <w:r w:rsidRPr="004868E3">
        <w:tab/>
        <w:t>(Acaryochloris marina MBIC11017 plasmid pREB4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5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7604</w:t>
      </w:r>
      <w:r w:rsidRPr="004868E3">
        <w:tab/>
        <w:t>0%</w:t>
      </w:r>
      <w:r w:rsidRPr="004868E3">
        <w:tab/>
        <w:t>(Acaryochloris marina MBIC11017 plasmid pREB5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2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3921</w:t>
      </w:r>
      <w:r w:rsidRPr="004868E3">
        <w:tab/>
        <w:t>0%</w:t>
      </w:r>
      <w:r w:rsidRPr="004868E3">
        <w:tab/>
        <w:t>(Acaryochloris marina MBIC11017 plasmid pREB6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6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0565</w:t>
      </w:r>
      <w:r w:rsidRPr="004868E3">
        <w:tab/>
        <w:t>0%</w:t>
      </w:r>
      <w:r w:rsidRPr="004868E3">
        <w:tab/>
        <w:t>(Acaryochloris marina MBIC11017 plasmid pREB7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5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1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965</w:t>
      </w:r>
      <w:r w:rsidRPr="004868E3">
        <w:tab/>
        <w:t>0%</w:t>
      </w:r>
      <w:r w:rsidRPr="004868E3">
        <w:tab/>
        <w:t>(Acaryochloris marina MBIC11017 plasmid pREB8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7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44</w:t>
      </w:r>
      <w:r w:rsidRPr="004868E3">
        <w:tab/>
        <w:t>0%</w:t>
      </w:r>
      <w:r w:rsidRPr="004868E3">
        <w:tab/>
        <w:t>(Acaryochloris marina MBIC11017 plasmid pREB9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4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11%</w:t>
      </w:r>
    </w:p>
    <w:p w:rsidR="008E2C6C" w:rsidRPr="004868E3" w:rsidRDefault="008E2C6C" w:rsidP="008E2C6C">
      <w:pPr>
        <w:pStyle w:val="Heading2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4868E3">
        <w:rPr>
          <w:rFonts w:ascii="Calibri" w:hAnsi="Calibri" w:cs="Calibri"/>
          <w:sz w:val="24"/>
          <w:szCs w:val="24"/>
        </w:rPr>
        <w:t>Alignment of microoxic sample (replicate 1)</w:t>
      </w:r>
    </w:p>
    <w:p w:rsidR="001534B4" w:rsidRPr="004868E3" w:rsidRDefault="008E2C6C" w:rsidP="001534B4">
      <w:r w:rsidRPr="004868E3">
        <w:t>FATSQ files (paired end):</w:t>
      </w:r>
    </w:p>
    <w:p w:rsidR="001534B4" w:rsidRPr="004868E3" w:rsidRDefault="00A07E0E" w:rsidP="001534B4">
      <w:r>
        <w:t>Aligned</w:t>
      </w:r>
      <w:r w:rsidR="001534B4" w:rsidRPr="004868E3">
        <w:t xml:space="preserve"> sequencing reads from files:</w:t>
      </w:r>
    </w:p>
    <w:p w:rsidR="001534B4" w:rsidRPr="004868E3" w:rsidRDefault="008E2C6C" w:rsidP="001534B4">
      <w:r w:rsidRPr="004868E3">
        <w:tab/>
        <w:t>N1_L1_1.fq</w:t>
      </w:r>
      <w:r w:rsidR="001534B4" w:rsidRPr="004868E3">
        <w:tab/>
        <w:t>N1_L1_2.fq</w:t>
      </w:r>
    </w:p>
    <w:p w:rsidR="001534B4" w:rsidRPr="004868E3" w:rsidRDefault="001534B4" w:rsidP="001534B4">
      <w:r w:rsidRPr="004868E3">
        <w:t xml:space="preserve">Total reads:            </w:t>
      </w:r>
      <w:r w:rsidRPr="004868E3">
        <w:tab/>
        <w:t>3287764</w:t>
      </w:r>
    </w:p>
    <w:p w:rsidR="001534B4" w:rsidRPr="004868E3" w:rsidRDefault="001534B4" w:rsidP="001534B4">
      <w:r w:rsidRPr="004868E3">
        <w:lastRenderedPageBreak/>
        <w:t>Successfully aligned reads:</w:t>
      </w:r>
      <w:r w:rsidRPr="004868E3">
        <w:tab/>
        <w:t>1647825</w:t>
      </w:r>
      <w:r w:rsidRPr="004868E3">
        <w:tab/>
        <w:t>50%</w:t>
      </w:r>
      <w:r w:rsidRPr="004868E3">
        <w:tab/>
        <w:t>(Acaryochloris marina MBIC11017 chromosome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2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2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2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3079</w:t>
      </w:r>
      <w:r w:rsidRPr="004868E3">
        <w:tab/>
        <w:t>1%</w:t>
      </w:r>
      <w:r w:rsidRPr="004868E3">
        <w:tab/>
        <w:t>(Acaryochloris marina MBIC11017 plasmid pREB1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49887</w:t>
      </w:r>
      <w:r w:rsidRPr="004868E3">
        <w:tab/>
        <w:t>2%</w:t>
      </w:r>
      <w:r w:rsidRPr="004868E3">
        <w:tab/>
        <w:t>(Acaryochloris marina MBIC11017 plasmid pREB2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9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89808</w:t>
      </w:r>
      <w:r w:rsidRPr="004868E3">
        <w:tab/>
        <w:t>3%</w:t>
      </w:r>
      <w:r w:rsidRPr="004868E3">
        <w:tab/>
        <w:t>(Acaryochloris marina MBIC11017 plasmid pREB3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7411</w:t>
      </w:r>
      <w:r w:rsidRPr="004868E3">
        <w:tab/>
        <w:t>1%</w:t>
      </w:r>
      <w:r w:rsidRPr="004868E3">
        <w:tab/>
        <w:t>(Acaryochloris marina MBIC11017 plasmid pREB4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2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6628</w:t>
      </w:r>
      <w:r w:rsidRPr="004868E3">
        <w:tab/>
        <w:t>1%</w:t>
      </w:r>
      <w:r w:rsidRPr="004868E3">
        <w:tab/>
        <w:t>(Acaryochloris marina MBIC11017 plasmid pREB5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9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0055</w:t>
      </w:r>
      <w:r w:rsidRPr="004868E3">
        <w:tab/>
        <w:t>0%</w:t>
      </w:r>
      <w:r w:rsidRPr="004868E3">
        <w:tab/>
        <w:t>(Acaryochloris marina MBIC11017 plasmid pREB6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3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1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0812</w:t>
      </w:r>
      <w:r w:rsidRPr="004868E3">
        <w:tab/>
        <w:t>1%</w:t>
      </w:r>
      <w:r w:rsidRPr="004868E3">
        <w:tab/>
        <w:t>(Acaryochloris marina MBIC11017 plasmid pREB7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1%</w:t>
      </w:r>
    </w:p>
    <w:p w:rsidR="001534B4" w:rsidRPr="004868E3" w:rsidRDefault="001534B4" w:rsidP="001534B4">
      <w:r w:rsidRPr="004868E3">
        <w:lastRenderedPageBreak/>
        <w:t>Successfully aligned reads:</w:t>
      </w:r>
      <w:r w:rsidRPr="004868E3">
        <w:tab/>
        <w:t>14987</w:t>
      </w:r>
      <w:r w:rsidRPr="004868E3">
        <w:tab/>
        <w:t>0%</w:t>
      </w:r>
      <w:r w:rsidRPr="004868E3">
        <w:tab/>
        <w:t>(Acaryochloris marina MBIC11017 plasmid pREB8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2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7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99</w:t>
      </w:r>
      <w:r w:rsidRPr="004868E3">
        <w:tab/>
        <w:t>0%</w:t>
      </w:r>
      <w:r w:rsidRPr="004868E3">
        <w:tab/>
        <w:t>(Acaryochloris marina MBIC11017 plasmid pREB9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4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5%</w:t>
      </w:r>
    </w:p>
    <w:p w:rsidR="008E2C6C" w:rsidRPr="004868E3" w:rsidRDefault="008E2C6C" w:rsidP="008E2C6C">
      <w:pPr>
        <w:pStyle w:val="Heading2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4868E3">
        <w:rPr>
          <w:rFonts w:ascii="Calibri" w:hAnsi="Calibri" w:cs="Calibri"/>
          <w:sz w:val="24"/>
          <w:szCs w:val="24"/>
        </w:rPr>
        <w:t>Alignment of microoxic (replicate 2)</w:t>
      </w:r>
    </w:p>
    <w:p w:rsidR="001534B4" w:rsidRPr="004868E3" w:rsidRDefault="00A07E0E" w:rsidP="001534B4">
      <w:r>
        <w:t>Aligned</w:t>
      </w:r>
      <w:r w:rsidR="001534B4" w:rsidRPr="004868E3">
        <w:t xml:space="preserve"> sequencing reads from files:</w:t>
      </w:r>
    </w:p>
    <w:p w:rsidR="001534B4" w:rsidRPr="004868E3" w:rsidRDefault="008E2C6C" w:rsidP="001534B4">
      <w:r w:rsidRPr="004868E3">
        <w:tab/>
        <w:t>N2_L1_1.fq</w:t>
      </w:r>
      <w:r w:rsidR="001534B4" w:rsidRPr="004868E3">
        <w:tab/>
        <w:t>N2_L1_2.fq</w:t>
      </w:r>
    </w:p>
    <w:p w:rsidR="001534B4" w:rsidRPr="004868E3" w:rsidRDefault="001534B4" w:rsidP="001534B4">
      <w:r w:rsidRPr="004868E3">
        <w:t xml:space="preserve">Total reads:            </w:t>
      </w:r>
      <w:r w:rsidRPr="004868E3">
        <w:tab/>
        <w:t>3306436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514030</w:t>
      </w:r>
      <w:r w:rsidRPr="004868E3">
        <w:tab/>
        <w:t>46%</w:t>
      </w:r>
      <w:r w:rsidRPr="004868E3">
        <w:tab/>
        <w:t>(Acaryochloris marina MBIC11017 chromosome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22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2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1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1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8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1983</w:t>
      </w:r>
      <w:r w:rsidRPr="004868E3">
        <w:tab/>
        <w:t>1%</w:t>
      </w:r>
      <w:r w:rsidRPr="004868E3">
        <w:tab/>
        <w:t>(Acaryochloris marina MBIC11017 plasmid pREB1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7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2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9926</w:t>
      </w:r>
      <w:r w:rsidRPr="004868E3">
        <w:tab/>
        <w:t>1%</w:t>
      </w:r>
      <w:r w:rsidRPr="004868E3">
        <w:tab/>
        <w:t>(Acaryochloris marina MBIC11017 plasmid pREB2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5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04161</w:t>
      </w:r>
      <w:r w:rsidRPr="004868E3">
        <w:tab/>
        <w:t>3%</w:t>
      </w:r>
      <w:r w:rsidRPr="004868E3">
        <w:tab/>
        <w:t>(Acaryochloris marina MBIC11017 plasmid pREB3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9538</w:t>
      </w:r>
      <w:r w:rsidRPr="004868E3">
        <w:tab/>
        <w:t>0%</w:t>
      </w:r>
      <w:r w:rsidRPr="004868E3">
        <w:tab/>
        <w:t>(Acaryochloris marina MBIC11017 plasmid pREB4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4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18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6876</w:t>
      </w:r>
      <w:r w:rsidRPr="004868E3">
        <w:tab/>
        <w:t>0%</w:t>
      </w:r>
      <w:r w:rsidRPr="004868E3">
        <w:tab/>
        <w:t>(Acaryochloris marina MBIC11017 plasmid pREB5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7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7425</w:t>
      </w:r>
      <w:r w:rsidRPr="004868E3">
        <w:tab/>
        <w:t>0%</w:t>
      </w:r>
      <w:r w:rsidRPr="004868E3">
        <w:tab/>
        <w:t>(Acaryochloris marina MBIC11017 plasmid pREB6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9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6419</w:t>
      </w:r>
      <w:r w:rsidRPr="004868E3">
        <w:tab/>
        <w:t>0%</w:t>
      </w:r>
      <w:r w:rsidRPr="004868E3">
        <w:tab/>
        <w:t>(Acaryochloris marina MBIC11017 plasmid pREB7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4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4783</w:t>
      </w:r>
      <w:r w:rsidRPr="004868E3">
        <w:tab/>
        <w:t>0%</w:t>
      </w:r>
      <w:r w:rsidRPr="004868E3">
        <w:tab/>
        <w:t>(Acaryochloris marina MBIC11017 plasmid pREB8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4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48</w:t>
      </w:r>
      <w:r w:rsidRPr="004868E3">
        <w:tab/>
        <w:t>0%</w:t>
      </w:r>
      <w:r w:rsidRPr="004868E3">
        <w:tab/>
        <w:t>(Acaryochloris marina MBIC11017 plasmid pREB9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5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4%</w:t>
      </w:r>
    </w:p>
    <w:p w:rsidR="001534B4" w:rsidRPr="004868E3" w:rsidRDefault="008E2C6C" w:rsidP="001534B4">
      <w:pPr>
        <w:pStyle w:val="Heading2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4868E3">
        <w:rPr>
          <w:rFonts w:ascii="Calibri" w:hAnsi="Calibri" w:cs="Calibri"/>
          <w:sz w:val="24"/>
          <w:szCs w:val="24"/>
        </w:rPr>
        <w:t xml:space="preserve">Alignment of </w:t>
      </w:r>
      <w:r w:rsidR="00042DC6" w:rsidRPr="004868E3">
        <w:rPr>
          <w:rFonts w:ascii="Calibri" w:hAnsi="Calibri" w:cs="Calibri"/>
          <w:sz w:val="24"/>
          <w:szCs w:val="24"/>
        </w:rPr>
        <w:t>hyperoxic</w:t>
      </w:r>
      <w:r w:rsidRPr="004868E3">
        <w:rPr>
          <w:rFonts w:ascii="Calibri" w:hAnsi="Calibri" w:cs="Calibri"/>
          <w:sz w:val="24"/>
          <w:szCs w:val="24"/>
        </w:rPr>
        <w:t xml:space="preserve"> (replicate 1)</w:t>
      </w:r>
    </w:p>
    <w:p w:rsidR="001534B4" w:rsidRPr="004868E3" w:rsidRDefault="00A07E0E" w:rsidP="001534B4">
      <w:r>
        <w:t>Aligned</w:t>
      </w:r>
      <w:r w:rsidR="001534B4" w:rsidRPr="004868E3">
        <w:t xml:space="preserve"> sequencing reads from files:</w:t>
      </w:r>
    </w:p>
    <w:p w:rsidR="001534B4" w:rsidRPr="004868E3" w:rsidRDefault="001534B4" w:rsidP="001534B4">
      <w:pPr>
        <w:rPr>
          <w:lang w:val="es-ES_tradnl"/>
        </w:rPr>
      </w:pPr>
      <w:r w:rsidRPr="004868E3">
        <w:tab/>
      </w:r>
      <w:r w:rsidR="00042DC6" w:rsidRPr="004868E3">
        <w:rPr>
          <w:lang w:val="es-ES_tradnl"/>
        </w:rPr>
        <w:t>O1_L1_1.fq</w:t>
      </w:r>
      <w:r w:rsidRPr="004868E3">
        <w:rPr>
          <w:lang w:val="es-ES_tradnl"/>
        </w:rPr>
        <w:tab/>
        <w:t>O1_L1_2.fq</w:t>
      </w:r>
    </w:p>
    <w:p w:rsidR="001534B4" w:rsidRPr="004868E3" w:rsidRDefault="001534B4" w:rsidP="001534B4">
      <w:pPr>
        <w:rPr>
          <w:lang w:val="es-ES_tradnl"/>
        </w:rPr>
      </w:pPr>
      <w:r w:rsidRPr="004868E3">
        <w:rPr>
          <w:lang w:val="es-ES_tradnl"/>
        </w:rPr>
        <w:t xml:space="preserve">Total reads:            </w:t>
      </w:r>
      <w:r w:rsidRPr="004868E3">
        <w:rPr>
          <w:lang w:val="es-ES_tradnl"/>
        </w:rPr>
        <w:tab/>
        <w:t>3397332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918916</w:t>
      </w:r>
      <w:r w:rsidRPr="004868E3">
        <w:tab/>
        <w:t>86%</w:t>
      </w:r>
      <w:r w:rsidRPr="004868E3">
        <w:tab/>
        <w:t>(Acaryochloris marina MBIC11017 chromosome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1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1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2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1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1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1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41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8231</w:t>
      </w:r>
      <w:r w:rsidRPr="004868E3">
        <w:tab/>
        <w:t>0%</w:t>
      </w:r>
      <w:r w:rsidRPr="004868E3">
        <w:tab/>
        <w:t>(Acaryochloris marina MBIC11017 plasmid pREB1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2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3344</w:t>
      </w:r>
      <w:r w:rsidRPr="004868E3">
        <w:tab/>
        <w:t>0%</w:t>
      </w:r>
      <w:r w:rsidRPr="004868E3">
        <w:tab/>
        <w:t>(Acaryochloris marina MBIC11017 plasmid pREB2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2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2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44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54028</w:t>
      </w:r>
      <w:r w:rsidRPr="004868E3">
        <w:tab/>
        <w:t>2%</w:t>
      </w:r>
      <w:r w:rsidRPr="004868E3">
        <w:tab/>
        <w:t>(Acaryochloris marina MBIC11017 plasmid pREB3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3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4252</w:t>
      </w:r>
      <w:r w:rsidRPr="004868E3">
        <w:tab/>
        <w:t>0%</w:t>
      </w:r>
      <w:r w:rsidRPr="004868E3">
        <w:tab/>
        <w:t>(Acaryochloris marina MBIC11017 plasmid pREB4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8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4498</w:t>
      </w:r>
      <w:r w:rsidRPr="004868E3">
        <w:tab/>
        <w:t>0%</w:t>
      </w:r>
      <w:r w:rsidRPr="004868E3">
        <w:tab/>
        <w:t>(Acaryochloris marina MBIC11017 plasmid pREB5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1646</w:t>
      </w:r>
      <w:r w:rsidRPr="004868E3">
        <w:tab/>
        <w:t>0%</w:t>
      </w:r>
      <w:r w:rsidRPr="004868E3">
        <w:tab/>
        <w:t>(Acaryochloris marina MBIC11017 plasmid pREB6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7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6926</w:t>
      </w:r>
      <w:r w:rsidRPr="004868E3">
        <w:tab/>
        <w:t>0%</w:t>
      </w:r>
      <w:r w:rsidRPr="004868E3">
        <w:tab/>
        <w:t>(Acaryochloris marina MBIC11017 plasmid pREB7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2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7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1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983</w:t>
      </w:r>
      <w:r w:rsidRPr="004868E3">
        <w:tab/>
        <w:t>0%</w:t>
      </w:r>
      <w:r w:rsidRPr="004868E3">
        <w:tab/>
        <w:t>(Acaryochloris marina MBIC11017 plasmid pREB8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3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3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70</w:t>
      </w:r>
      <w:r w:rsidRPr="004868E3">
        <w:tab/>
        <w:t>0%</w:t>
      </w:r>
      <w:r w:rsidRPr="004868E3">
        <w:tab/>
        <w:t>(Acaryochloris marina MBIC11017 plasmid pREB9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4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5%</w:t>
      </w:r>
    </w:p>
    <w:p w:rsidR="00042DC6" w:rsidRPr="004868E3" w:rsidRDefault="00042DC6" w:rsidP="00042DC6">
      <w:pPr>
        <w:pStyle w:val="Heading2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4868E3">
        <w:rPr>
          <w:rFonts w:ascii="Calibri" w:hAnsi="Calibri" w:cs="Calibri"/>
          <w:sz w:val="24"/>
          <w:szCs w:val="24"/>
        </w:rPr>
        <w:t>Alignment of hyperoxic (replicate 2)</w:t>
      </w:r>
    </w:p>
    <w:p w:rsidR="001534B4" w:rsidRPr="004868E3" w:rsidRDefault="00A07E0E" w:rsidP="001534B4">
      <w:r>
        <w:t>Aligned</w:t>
      </w:r>
      <w:r w:rsidR="001534B4" w:rsidRPr="004868E3">
        <w:t xml:space="preserve"> sequencing reads from files:</w:t>
      </w:r>
    </w:p>
    <w:p w:rsidR="001534B4" w:rsidRPr="004868E3" w:rsidRDefault="001534B4" w:rsidP="001534B4">
      <w:pPr>
        <w:rPr>
          <w:lang w:val="es-ES_tradnl"/>
        </w:rPr>
      </w:pPr>
      <w:r w:rsidRPr="004868E3">
        <w:tab/>
      </w:r>
      <w:r w:rsidR="00042DC6" w:rsidRPr="004868E3">
        <w:rPr>
          <w:lang w:val="es-ES_tradnl"/>
        </w:rPr>
        <w:t>O2_L1_1.fq</w:t>
      </w:r>
      <w:r w:rsidRPr="004868E3">
        <w:rPr>
          <w:lang w:val="es-ES_tradnl"/>
        </w:rPr>
        <w:tab/>
        <w:t>O2_L1_2.fq</w:t>
      </w:r>
    </w:p>
    <w:p w:rsidR="001534B4" w:rsidRPr="004868E3" w:rsidRDefault="001534B4" w:rsidP="001534B4">
      <w:pPr>
        <w:rPr>
          <w:lang w:val="es-ES_tradnl"/>
        </w:rPr>
      </w:pPr>
      <w:r w:rsidRPr="004868E3">
        <w:rPr>
          <w:lang w:val="es-ES_tradnl"/>
        </w:rPr>
        <w:t xml:space="preserve">Total reads:            </w:t>
      </w:r>
      <w:r w:rsidRPr="004868E3">
        <w:rPr>
          <w:lang w:val="es-ES_tradnl"/>
        </w:rPr>
        <w:tab/>
        <w:t>3439935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416538</w:t>
      </w:r>
      <w:r w:rsidRPr="004868E3">
        <w:tab/>
        <w:t>70%</w:t>
      </w:r>
      <w:r w:rsidRPr="004868E3">
        <w:tab/>
        <w:t>(Acaryochloris marina MBIC11017 chromosome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2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1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1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1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8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53276</w:t>
      </w:r>
      <w:r w:rsidRPr="004868E3">
        <w:tab/>
        <w:t>2%</w:t>
      </w:r>
      <w:r w:rsidRPr="004868E3">
        <w:tab/>
        <w:t>(Acaryochloris marina MBIC11017 plasmid pREB1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52094</w:t>
      </w:r>
      <w:r w:rsidRPr="004868E3">
        <w:tab/>
        <w:t>2%</w:t>
      </w:r>
      <w:r w:rsidRPr="004868E3">
        <w:tab/>
        <w:t>(Acaryochloris marina MBIC11017 plasmid pREB2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1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63861</w:t>
      </w:r>
      <w:r w:rsidRPr="004868E3">
        <w:tab/>
        <w:t>5%</w:t>
      </w:r>
      <w:r w:rsidRPr="004868E3">
        <w:tab/>
        <w:t>(Acaryochloris marina MBIC11017 plasmid pREB3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4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7277</w:t>
      </w:r>
      <w:r w:rsidRPr="004868E3">
        <w:tab/>
        <w:t>1%</w:t>
      </w:r>
      <w:r w:rsidRPr="004868E3">
        <w:tab/>
        <w:t>(Acaryochloris marina MBIC11017 plasmid pREB4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4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8991</w:t>
      </w:r>
      <w:r w:rsidRPr="004868E3">
        <w:tab/>
        <w:t>1%</w:t>
      </w:r>
      <w:r w:rsidRPr="004868E3">
        <w:tab/>
        <w:t>(Acaryochloris marina MBIC11017 plasmid pREB5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6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0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6419</w:t>
      </w:r>
      <w:r w:rsidRPr="004868E3">
        <w:tab/>
        <w:t>0%</w:t>
      </w:r>
      <w:r w:rsidRPr="004868E3">
        <w:tab/>
        <w:t>(Acaryochloris marina MBIC11017 plasmid pREB6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3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1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36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26640</w:t>
      </w:r>
      <w:r w:rsidRPr="004868E3">
        <w:tab/>
        <w:t>1%</w:t>
      </w:r>
      <w:r w:rsidRPr="004868E3">
        <w:tab/>
        <w:t>(Acaryochloris marina MBIC11017 plasmid pREB7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59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1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9313</w:t>
      </w:r>
      <w:r w:rsidRPr="004868E3">
        <w:tab/>
        <w:t>0%</w:t>
      </w:r>
      <w:r w:rsidRPr="004868E3">
        <w:tab/>
        <w:t>(Acaryochloris marina MBIC11017 plasmid pREB8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3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35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lastRenderedPageBreak/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29%</w:t>
      </w:r>
    </w:p>
    <w:p w:rsidR="001534B4" w:rsidRPr="004868E3" w:rsidRDefault="001534B4" w:rsidP="001534B4">
      <w:r w:rsidRPr="004868E3">
        <w:t>Successfully aligned reads:</w:t>
      </w:r>
      <w:r w:rsidRPr="004868E3">
        <w:tab/>
        <w:t>159</w:t>
      </w:r>
      <w:r w:rsidRPr="004868E3">
        <w:tab/>
        <w:t>0%</w:t>
      </w:r>
      <w:r w:rsidRPr="004868E3">
        <w:tab/>
        <w:t>(Acaryochloris marina MBIC11017 plasmid pREB9)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protein-coding genes:</w:t>
      </w:r>
      <w:r w:rsidRPr="004868E3">
        <w:tab/>
        <w:t>48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protein-coding genes:</w:t>
      </w:r>
      <w:r w:rsidRPr="004868E3">
        <w:tab/>
        <w:t>46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ribosomal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transfer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(antisense) to miscellaneous RNAs:</w:t>
      </w:r>
      <w:r w:rsidRPr="004868E3">
        <w:tab/>
        <w:t>0%</w:t>
      </w:r>
    </w:p>
    <w:p w:rsidR="001534B4" w:rsidRPr="004868E3" w:rsidRDefault="001534B4" w:rsidP="001534B4">
      <w:r w:rsidRPr="004868E3">
        <w:tab/>
      </w:r>
      <w:r w:rsidR="00A07E0E">
        <w:t>Aligned</w:t>
      </w:r>
      <w:r w:rsidRPr="004868E3">
        <w:t xml:space="preserve"> to unannotated regions:        </w:t>
      </w:r>
      <w:r w:rsidRPr="004868E3">
        <w:tab/>
        <w:t>5%</w:t>
      </w:r>
    </w:p>
    <w:p w:rsidR="001534B4" w:rsidRPr="004868E3" w:rsidRDefault="001534B4" w:rsidP="001534B4"/>
    <w:p w:rsidR="001534B4" w:rsidRPr="004868E3" w:rsidRDefault="00042DC6" w:rsidP="00042DC6">
      <w:pPr>
        <w:pStyle w:val="Heading2"/>
        <w:numPr>
          <w:ilvl w:val="0"/>
          <w:numId w:val="8"/>
        </w:numPr>
        <w:rPr>
          <w:rFonts w:ascii="Calibri" w:hAnsi="Calibri" w:cs="Calibri"/>
        </w:rPr>
      </w:pPr>
      <w:r w:rsidRPr="004868E3">
        <w:rPr>
          <w:rFonts w:ascii="Calibri" w:hAnsi="Calibri" w:cs="Calibri"/>
        </w:rPr>
        <w:t xml:space="preserve">Transcripts detected after </w:t>
      </w:r>
      <w:r w:rsidR="00F1564A" w:rsidRPr="004868E3">
        <w:rPr>
          <w:rFonts w:ascii="Calibri" w:hAnsi="Calibri" w:cs="Calibri"/>
        </w:rPr>
        <w:t>alignment</w:t>
      </w:r>
    </w:p>
    <w:p w:rsidR="001534B4" w:rsidRPr="004868E3" w:rsidRDefault="001534B4" w:rsidP="001534B4"/>
    <w:p w:rsidR="001534B4" w:rsidRPr="004868E3" w:rsidRDefault="001534B4" w:rsidP="001534B4">
      <w:pPr>
        <w:rPr>
          <w:b/>
        </w:rPr>
      </w:pPr>
      <w:r w:rsidRPr="004868E3">
        <w:rPr>
          <w:b/>
        </w:rPr>
        <w:t>Acaryochloris marina MBIC11017 chromosome</w:t>
      </w:r>
    </w:p>
    <w:p w:rsidR="001534B4" w:rsidRPr="004868E3" w:rsidRDefault="001534B4" w:rsidP="001534B4">
      <w:r w:rsidRPr="004868E3">
        <w:tab/>
        <w:t>Number of 5'UTRs:</w:t>
      </w:r>
      <w:r w:rsidRPr="004868E3">
        <w:tab/>
      </w:r>
      <w:r w:rsidRPr="004868E3">
        <w:tab/>
      </w:r>
      <w:r w:rsidRPr="004868E3">
        <w:tab/>
        <w:t>2304</w:t>
      </w:r>
    </w:p>
    <w:p w:rsidR="001534B4" w:rsidRPr="004868E3" w:rsidRDefault="001534B4" w:rsidP="001534B4">
      <w:r w:rsidRPr="004868E3">
        <w:tab/>
        <w:t>Number of 3'UTRs:</w:t>
      </w:r>
      <w:r w:rsidRPr="004868E3">
        <w:tab/>
      </w:r>
      <w:r w:rsidRPr="004868E3">
        <w:tab/>
      </w:r>
      <w:r w:rsidRPr="004868E3">
        <w:tab/>
        <w:t>1910</w:t>
      </w:r>
    </w:p>
    <w:p w:rsidR="001534B4" w:rsidRPr="004868E3" w:rsidRDefault="00F1564A" w:rsidP="001534B4">
      <w:r w:rsidRPr="004868E3">
        <w:tab/>
        <w:t>Number of predicted RNAs:</w:t>
      </w:r>
      <w:r w:rsidRPr="004868E3">
        <w:tab/>
      </w:r>
      <w:r w:rsidR="001534B4" w:rsidRPr="004868E3">
        <w:tab/>
        <w:t>360</w:t>
      </w:r>
    </w:p>
    <w:p w:rsidR="001534B4" w:rsidRPr="004868E3" w:rsidRDefault="001534B4" w:rsidP="001534B4">
      <w:r w:rsidRPr="004868E3">
        <w:tab/>
        <w:t>Number of gene-pairs predicted to be part of the same operon:</w:t>
      </w:r>
      <w:r w:rsidRPr="004868E3">
        <w:tab/>
        <w:t>1610</w:t>
      </w:r>
    </w:p>
    <w:p w:rsidR="001534B4" w:rsidRPr="004868E3" w:rsidRDefault="001534B4" w:rsidP="001534B4">
      <w:r w:rsidRPr="004868E3">
        <w:tab/>
        <w:t>Number of predicted multi-gene operons:</w:t>
      </w:r>
      <w:r w:rsidRPr="004868E3">
        <w:tab/>
      </w:r>
      <w:r w:rsidRPr="004868E3">
        <w:tab/>
        <w:t>1081</w:t>
      </w:r>
    </w:p>
    <w:p w:rsidR="001534B4" w:rsidRPr="004868E3" w:rsidRDefault="001534B4" w:rsidP="001534B4">
      <w:pPr>
        <w:rPr>
          <w:b/>
        </w:rPr>
      </w:pPr>
      <w:r w:rsidRPr="004868E3">
        <w:rPr>
          <w:b/>
        </w:rPr>
        <w:t>Acaryochloris marina MBIC11017 plasmid pREB1</w:t>
      </w:r>
    </w:p>
    <w:p w:rsidR="001534B4" w:rsidRPr="004868E3" w:rsidRDefault="001534B4" w:rsidP="001534B4">
      <w:r w:rsidRPr="004868E3">
        <w:tab/>
        <w:t>Number of 5'UTRs:</w:t>
      </w:r>
      <w:r w:rsidRPr="004868E3">
        <w:tab/>
      </w:r>
      <w:r w:rsidRPr="004868E3">
        <w:tab/>
      </w:r>
      <w:r w:rsidRPr="004868E3">
        <w:tab/>
        <w:t>114</w:t>
      </w:r>
    </w:p>
    <w:p w:rsidR="001534B4" w:rsidRPr="004868E3" w:rsidRDefault="001534B4" w:rsidP="001534B4">
      <w:r w:rsidRPr="004868E3">
        <w:tab/>
        <w:t>Number of 3'UTRs:</w:t>
      </w:r>
      <w:r w:rsidRPr="004868E3">
        <w:tab/>
      </w:r>
      <w:r w:rsidRPr="004868E3">
        <w:tab/>
      </w:r>
      <w:r w:rsidRPr="004868E3">
        <w:tab/>
        <w:t>105</w:t>
      </w:r>
    </w:p>
    <w:p w:rsidR="001534B4" w:rsidRPr="004868E3" w:rsidRDefault="001534B4" w:rsidP="001534B4">
      <w:r w:rsidRPr="004868E3">
        <w:tab/>
        <w:t>Number of predicted RNAs:</w:t>
      </w:r>
      <w:r w:rsidRPr="004868E3">
        <w:tab/>
      </w:r>
      <w:r w:rsidRPr="004868E3">
        <w:tab/>
      </w:r>
      <w:r w:rsidRPr="004868E3">
        <w:tab/>
        <w:t>5</w:t>
      </w:r>
    </w:p>
    <w:p w:rsidR="001534B4" w:rsidRPr="004868E3" w:rsidRDefault="001534B4" w:rsidP="001534B4">
      <w:r w:rsidRPr="004868E3">
        <w:tab/>
        <w:t>Number of gene-pairs predicted to be part of the same operon:</w:t>
      </w:r>
      <w:r w:rsidRPr="004868E3">
        <w:tab/>
        <w:t>122</w:t>
      </w:r>
    </w:p>
    <w:p w:rsidR="001534B4" w:rsidRPr="004868E3" w:rsidRDefault="001534B4" w:rsidP="001534B4">
      <w:r w:rsidRPr="004868E3">
        <w:tab/>
        <w:t>Number of predicted multi-gene operons:</w:t>
      </w:r>
      <w:r w:rsidRPr="004868E3">
        <w:tab/>
      </w:r>
      <w:r w:rsidRPr="004868E3">
        <w:tab/>
        <w:t>77</w:t>
      </w:r>
    </w:p>
    <w:p w:rsidR="001534B4" w:rsidRPr="004868E3" w:rsidRDefault="001534B4" w:rsidP="001534B4">
      <w:bookmarkStart w:id="3" w:name="_GoBack"/>
      <w:bookmarkEnd w:id="3"/>
    </w:p>
    <w:p w:rsidR="001534B4" w:rsidRPr="004868E3" w:rsidRDefault="001534B4" w:rsidP="001534B4">
      <w:pPr>
        <w:rPr>
          <w:b/>
        </w:rPr>
      </w:pPr>
      <w:r w:rsidRPr="004868E3">
        <w:rPr>
          <w:b/>
        </w:rPr>
        <w:lastRenderedPageBreak/>
        <w:t>Acaryochloris marina MBIC11017 plasmid pREB2</w:t>
      </w:r>
    </w:p>
    <w:p w:rsidR="001534B4" w:rsidRPr="004868E3" w:rsidRDefault="001534B4" w:rsidP="001534B4">
      <w:r w:rsidRPr="004868E3">
        <w:tab/>
        <w:t>Number of 5'UTRs:</w:t>
      </w:r>
      <w:r w:rsidRPr="004868E3">
        <w:tab/>
      </w:r>
      <w:r w:rsidRPr="004868E3">
        <w:tab/>
      </w:r>
      <w:r w:rsidRPr="004868E3">
        <w:tab/>
        <w:t>110</w:t>
      </w:r>
    </w:p>
    <w:p w:rsidR="001534B4" w:rsidRPr="004868E3" w:rsidRDefault="001534B4" w:rsidP="001534B4">
      <w:r w:rsidRPr="004868E3">
        <w:tab/>
        <w:t>Number of 3'UTRs:</w:t>
      </w:r>
      <w:r w:rsidRPr="004868E3">
        <w:tab/>
      </w:r>
      <w:r w:rsidRPr="004868E3">
        <w:tab/>
      </w:r>
      <w:r w:rsidRPr="004868E3">
        <w:tab/>
        <w:t>101</w:t>
      </w:r>
    </w:p>
    <w:p w:rsidR="001534B4" w:rsidRPr="004868E3" w:rsidRDefault="00F1564A" w:rsidP="001534B4">
      <w:r w:rsidRPr="004868E3">
        <w:tab/>
        <w:t>Number of predicted RNAs:</w:t>
      </w:r>
      <w:r w:rsidRPr="004868E3">
        <w:tab/>
      </w:r>
      <w:r w:rsidR="001534B4" w:rsidRPr="004868E3">
        <w:tab/>
        <w:t>14</w:t>
      </w:r>
    </w:p>
    <w:p w:rsidR="001534B4" w:rsidRPr="004868E3" w:rsidRDefault="001534B4" w:rsidP="001534B4">
      <w:r w:rsidRPr="004868E3">
        <w:t>Computing likely operons...</w:t>
      </w:r>
    </w:p>
    <w:p w:rsidR="001534B4" w:rsidRPr="004868E3" w:rsidRDefault="001534B4" w:rsidP="001534B4">
      <w:r w:rsidRPr="004868E3">
        <w:tab/>
        <w:t>Number of gene-pairs predicted to be part of the same operon:</w:t>
      </w:r>
      <w:r w:rsidRPr="004868E3">
        <w:tab/>
        <w:t>123</w:t>
      </w:r>
    </w:p>
    <w:p w:rsidR="001534B4" w:rsidRPr="004868E3" w:rsidRDefault="001534B4" w:rsidP="001534B4">
      <w:r w:rsidRPr="004868E3">
        <w:tab/>
        <w:t>Number of predicted multi-gene operons:</w:t>
      </w:r>
      <w:r w:rsidRPr="004868E3">
        <w:tab/>
      </w:r>
      <w:r w:rsidRPr="004868E3">
        <w:tab/>
        <w:t>79</w:t>
      </w:r>
    </w:p>
    <w:p w:rsidR="001534B4" w:rsidRPr="004868E3" w:rsidRDefault="001534B4" w:rsidP="001534B4">
      <w:pPr>
        <w:rPr>
          <w:b/>
        </w:rPr>
      </w:pPr>
      <w:r w:rsidRPr="004868E3">
        <w:rPr>
          <w:b/>
        </w:rPr>
        <w:t>Acaryochloris marina MBIC11017 plasmid pREB3</w:t>
      </w:r>
    </w:p>
    <w:p w:rsidR="001534B4" w:rsidRPr="004868E3" w:rsidRDefault="001534B4" w:rsidP="001534B4">
      <w:r w:rsidRPr="004868E3">
        <w:tab/>
        <w:t>Number of 5'UTRs:</w:t>
      </w:r>
      <w:r w:rsidRPr="004868E3">
        <w:tab/>
      </w:r>
      <w:r w:rsidRPr="004868E3">
        <w:tab/>
      </w:r>
      <w:r w:rsidRPr="004868E3">
        <w:tab/>
        <w:t>143</w:t>
      </w:r>
    </w:p>
    <w:p w:rsidR="001534B4" w:rsidRPr="004868E3" w:rsidRDefault="001534B4" w:rsidP="001534B4">
      <w:r w:rsidRPr="004868E3">
        <w:tab/>
        <w:t>Number of 3'UTRs:</w:t>
      </w:r>
      <w:r w:rsidRPr="004868E3">
        <w:tab/>
      </w:r>
      <w:r w:rsidRPr="004868E3">
        <w:tab/>
      </w:r>
      <w:r w:rsidRPr="004868E3">
        <w:tab/>
        <w:t>158</w:t>
      </w:r>
    </w:p>
    <w:p w:rsidR="001534B4" w:rsidRPr="004868E3" w:rsidRDefault="00F1564A" w:rsidP="001534B4">
      <w:r w:rsidRPr="004868E3">
        <w:tab/>
        <w:t>Number of predicted RNAs:</w:t>
      </w:r>
      <w:r w:rsidR="001534B4" w:rsidRPr="004868E3">
        <w:tab/>
      </w:r>
      <w:r w:rsidR="001534B4" w:rsidRPr="004868E3">
        <w:tab/>
        <w:t>36</w:t>
      </w:r>
    </w:p>
    <w:p w:rsidR="001534B4" w:rsidRPr="004868E3" w:rsidRDefault="001534B4" w:rsidP="001534B4">
      <w:r w:rsidRPr="004868E3">
        <w:tab/>
        <w:t>Number of gene-pairs predicted to be part of the same operon:</w:t>
      </w:r>
      <w:r w:rsidRPr="004868E3">
        <w:tab/>
        <w:t>97</w:t>
      </w:r>
    </w:p>
    <w:p w:rsidR="001534B4" w:rsidRPr="004868E3" w:rsidRDefault="001534B4" w:rsidP="001534B4">
      <w:r w:rsidRPr="004868E3">
        <w:tab/>
        <w:t>Number of predicted multi-gene operons:</w:t>
      </w:r>
      <w:r w:rsidRPr="004868E3">
        <w:tab/>
      </w:r>
      <w:r w:rsidRPr="004868E3">
        <w:tab/>
        <w:t>71</w:t>
      </w:r>
    </w:p>
    <w:p w:rsidR="001534B4" w:rsidRPr="004868E3" w:rsidRDefault="001534B4" w:rsidP="001534B4">
      <w:pPr>
        <w:rPr>
          <w:b/>
        </w:rPr>
      </w:pPr>
      <w:r w:rsidRPr="004868E3">
        <w:rPr>
          <w:b/>
        </w:rPr>
        <w:t>Acaryochloris marina MBIC11017 plasmid pREB4</w:t>
      </w:r>
    </w:p>
    <w:p w:rsidR="001534B4" w:rsidRPr="004868E3" w:rsidRDefault="001534B4" w:rsidP="001534B4">
      <w:r w:rsidRPr="004868E3">
        <w:tab/>
        <w:t>Number of 5'UTRs:</w:t>
      </w:r>
      <w:r w:rsidRPr="004868E3">
        <w:tab/>
      </w:r>
      <w:r w:rsidRPr="004868E3">
        <w:tab/>
      </w:r>
      <w:r w:rsidRPr="004868E3">
        <w:tab/>
        <w:t>75</w:t>
      </w:r>
    </w:p>
    <w:p w:rsidR="001534B4" w:rsidRPr="004868E3" w:rsidRDefault="001534B4" w:rsidP="001534B4">
      <w:r w:rsidRPr="004868E3">
        <w:tab/>
        <w:t>Number of 3'UTRs:</w:t>
      </w:r>
      <w:r w:rsidRPr="004868E3">
        <w:tab/>
      </w:r>
      <w:r w:rsidRPr="004868E3">
        <w:tab/>
      </w:r>
      <w:r w:rsidRPr="004868E3">
        <w:tab/>
        <w:t>74</w:t>
      </w:r>
    </w:p>
    <w:p w:rsidR="001534B4" w:rsidRPr="004868E3" w:rsidRDefault="00F1564A" w:rsidP="001534B4">
      <w:r w:rsidRPr="004868E3">
        <w:tab/>
        <w:t>Number of predicted RNAs:</w:t>
      </w:r>
      <w:r w:rsidR="001534B4" w:rsidRPr="004868E3">
        <w:tab/>
      </w:r>
      <w:r w:rsidR="001534B4" w:rsidRPr="004868E3">
        <w:tab/>
        <w:t>7</w:t>
      </w:r>
    </w:p>
    <w:p w:rsidR="001534B4" w:rsidRPr="004868E3" w:rsidRDefault="001534B4" w:rsidP="001534B4">
      <w:r w:rsidRPr="004868E3">
        <w:tab/>
        <w:t>Number of gene-pairs predicted to be part of the same operon:</w:t>
      </w:r>
      <w:r w:rsidRPr="004868E3">
        <w:tab/>
        <w:t>96</w:t>
      </w:r>
    </w:p>
    <w:p w:rsidR="001534B4" w:rsidRPr="004868E3" w:rsidRDefault="001534B4" w:rsidP="001534B4">
      <w:r w:rsidRPr="004868E3">
        <w:tab/>
        <w:t>Number of predicted multi-gene operons:</w:t>
      </w:r>
      <w:r w:rsidRPr="004868E3">
        <w:tab/>
      </w:r>
      <w:r w:rsidRPr="004868E3">
        <w:tab/>
        <w:t>57</w:t>
      </w:r>
    </w:p>
    <w:p w:rsidR="001534B4" w:rsidRPr="004868E3" w:rsidRDefault="001534B4" w:rsidP="001534B4">
      <w:pPr>
        <w:rPr>
          <w:b/>
        </w:rPr>
      </w:pPr>
      <w:r w:rsidRPr="004868E3">
        <w:rPr>
          <w:b/>
        </w:rPr>
        <w:t>Acaryochloris marina MBIC11017 plasmid pREB5</w:t>
      </w:r>
    </w:p>
    <w:p w:rsidR="001534B4" w:rsidRPr="004868E3" w:rsidRDefault="001534B4" w:rsidP="001534B4">
      <w:r w:rsidRPr="004868E3">
        <w:tab/>
        <w:t>Number of 5'UTRs:</w:t>
      </w:r>
      <w:r w:rsidRPr="004868E3">
        <w:tab/>
      </w:r>
      <w:r w:rsidRPr="004868E3">
        <w:tab/>
      </w:r>
      <w:r w:rsidRPr="004868E3">
        <w:tab/>
        <w:t>66</w:t>
      </w:r>
    </w:p>
    <w:p w:rsidR="001534B4" w:rsidRPr="004868E3" w:rsidRDefault="001534B4" w:rsidP="001534B4">
      <w:r w:rsidRPr="004868E3">
        <w:tab/>
        <w:t>Number of 3'UTRs:</w:t>
      </w:r>
      <w:r w:rsidRPr="004868E3">
        <w:tab/>
      </w:r>
      <w:r w:rsidRPr="004868E3">
        <w:tab/>
      </w:r>
      <w:r w:rsidRPr="004868E3">
        <w:tab/>
        <w:t>58</w:t>
      </w:r>
    </w:p>
    <w:p w:rsidR="001534B4" w:rsidRPr="004868E3" w:rsidRDefault="001534B4" w:rsidP="001534B4">
      <w:r w:rsidRPr="004868E3">
        <w:tab/>
        <w:t>Number of predi</w:t>
      </w:r>
      <w:r w:rsidR="00F1564A" w:rsidRPr="004868E3">
        <w:t>cted RNAs:</w:t>
      </w:r>
      <w:r w:rsidRPr="004868E3">
        <w:tab/>
      </w:r>
      <w:r w:rsidRPr="004868E3">
        <w:tab/>
        <w:t>7</w:t>
      </w:r>
    </w:p>
    <w:p w:rsidR="001534B4" w:rsidRPr="004868E3" w:rsidRDefault="001534B4" w:rsidP="001534B4">
      <w:r w:rsidRPr="004868E3">
        <w:tab/>
        <w:t>Number of gene-pairs predicted to be part of the same operon:</w:t>
      </w:r>
      <w:r w:rsidRPr="004868E3">
        <w:tab/>
        <w:t>75</w:t>
      </w:r>
    </w:p>
    <w:p w:rsidR="001534B4" w:rsidRPr="004868E3" w:rsidRDefault="001534B4" w:rsidP="001534B4">
      <w:r w:rsidRPr="004868E3">
        <w:tab/>
        <w:t>Number of predicted multi-gene operons:</w:t>
      </w:r>
      <w:r w:rsidRPr="004868E3">
        <w:tab/>
      </w:r>
      <w:r w:rsidRPr="004868E3">
        <w:tab/>
        <w:t>44</w:t>
      </w:r>
    </w:p>
    <w:p w:rsidR="001534B4" w:rsidRPr="004868E3" w:rsidRDefault="001534B4" w:rsidP="001534B4"/>
    <w:p w:rsidR="001534B4" w:rsidRPr="004868E3" w:rsidRDefault="001534B4" w:rsidP="001534B4"/>
    <w:p w:rsidR="001534B4" w:rsidRPr="004868E3" w:rsidRDefault="001534B4" w:rsidP="001534B4">
      <w:pPr>
        <w:rPr>
          <w:b/>
        </w:rPr>
      </w:pPr>
      <w:r w:rsidRPr="004868E3">
        <w:rPr>
          <w:b/>
        </w:rPr>
        <w:lastRenderedPageBreak/>
        <w:t>Acaryochloris marina MBIC11017 plasmid pREB6</w:t>
      </w:r>
    </w:p>
    <w:p w:rsidR="001534B4" w:rsidRPr="004868E3" w:rsidRDefault="001534B4" w:rsidP="001534B4">
      <w:r w:rsidRPr="004868E3">
        <w:tab/>
        <w:t>Number of 5'UTRs:</w:t>
      </w:r>
      <w:r w:rsidRPr="004868E3">
        <w:tab/>
      </w:r>
      <w:r w:rsidRPr="004868E3">
        <w:tab/>
      </w:r>
      <w:r w:rsidRPr="004868E3">
        <w:tab/>
        <w:t>64</w:t>
      </w:r>
    </w:p>
    <w:p w:rsidR="001534B4" w:rsidRPr="004868E3" w:rsidRDefault="001534B4" w:rsidP="001534B4">
      <w:r w:rsidRPr="004868E3">
        <w:tab/>
        <w:t>Number of 3'UTRs:</w:t>
      </w:r>
      <w:r w:rsidRPr="004868E3">
        <w:tab/>
      </w:r>
      <w:r w:rsidRPr="004868E3">
        <w:tab/>
      </w:r>
      <w:r w:rsidRPr="004868E3">
        <w:tab/>
        <w:t>56</w:t>
      </w:r>
    </w:p>
    <w:p w:rsidR="001534B4" w:rsidRPr="004868E3" w:rsidRDefault="00F1564A" w:rsidP="001534B4">
      <w:r w:rsidRPr="004868E3">
        <w:tab/>
        <w:t>Number of predicted RNAs:</w:t>
      </w:r>
      <w:r w:rsidR="001534B4" w:rsidRPr="004868E3">
        <w:tab/>
      </w:r>
      <w:r w:rsidR="001534B4" w:rsidRPr="004868E3">
        <w:tab/>
        <w:t>10</w:t>
      </w:r>
    </w:p>
    <w:p w:rsidR="001534B4" w:rsidRPr="004868E3" w:rsidRDefault="001534B4" w:rsidP="001534B4">
      <w:r w:rsidRPr="004868E3">
        <w:tab/>
        <w:t>Number of gene-pairs predicted to be part of the same operon:</w:t>
      </w:r>
      <w:r w:rsidRPr="004868E3">
        <w:tab/>
        <w:t>50</w:t>
      </w:r>
    </w:p>
    <w:p w:rsidR="001534B4" w:rsidRPr="004868E3" w:rsidRDefault="001534B4" w:rsidP="001534B4">
      <w:r w:rsidRPr="004868E3">
        <w:tab/>
        <w:t>Number of predicted multi-gene operons:</w:t>
      </w:r>
      <w:r w:rsidRPr="004868E3">
        <w:tab/>
      </w:r>
      <w:r w:rsidRPr="004868E3">
        <w:tab/>
        <w:t>30</w:t>
      </w:r>
    </w:p>
    <w:p w:rsidR="001534B4" w:rsidRPr="004868E3" w:rsidRDefault="001534B4" w:rsidP="001534B4">
      <w:pPr>
        <w:rPr>
          <w:b/>
        </w:rPr>
      </w:pPr>
      <w:r w:rsidRPr="004868E3">
        <w:rPr>
          <w:b/>
        </w:rPr>
        <w:t>Acaryochloris marina MBIC11017 plasmid pREB7</w:t>
      </w:r>
    </w:p>
    <w:p w:rsidR="001534B4" w:rsidRPr="004868E3" w:rsidRDefault="001534B4" w:rsidP="001534B4">
      <w:r w:rsidRPr="004868E3">
        <w:tab/>
        <w:t>Number of 5'UTRs:</w:t>
      </w:r>
      <w:r w:rsidRPr="004868E3">
        <w:tab/>
      </w:r>
      <w:r w:rsidRPr="004868E3">
        <w:tab/>
      </w:r>
      <w:r w:rsidRPr="004868E3">
        <w:tab/>
        <w:t>46</w:t>
      </w:r>
    </w:p>
    <w:p w:rsidR="001534B4" w:rsidRPr="004868E3" w:rsidRDefault="001534B4" w:rsidP="001534B4">
      <w:r w:rsidRPr="004868E3">
        <w:tab/>
        <w:t>Number of 3'UTRs:</w:t>
      </w:r>
      <w:r w:rsidRPr="004868E3">
        <w:tab/>
      </w:r>
      <w:r w:rsidRPr="004868E3">
        <w:tab/>
      </w:r>
      <w:r w:rsidRPr="004868E3">
        <w:tab/>
        <w:t>46</w:t>
      </w:r>
    </w:p>
    <w:p w:rsidR="001534B4" w:rsidRPr="004868E3" w:rsidRDefault="00F1564A" w:rsidP="001534B4">
      <w:r w:rsidRPr="004868E3">
        <w:tab/>
        <w:t>Number of predicted RNAs:</w:t>
      </w:r>
      <w:r w:rsidR="001534B4" w:rsidRPr="004868E3">
        <w:tab/>
      </w:r>
      <w:r w:rsidR="001534B4" w:rsidRPr="004868E3">
        <w:tab/>
        <w:t>8</w:t>
      </w:r>
    </w:p>
    <w:p w:rsidR="001534B4" w:rsidRPr="004868E3" w:rsidRDefault="001534B4" w:rsidP="001534B4">
      <w:r w:rsidRPr="004868E3">
        <w:tab/>
        <w:t>Number of gene-pairs predicted to be part of the same operon:</w:t>
      </w:r>
      <w:r w:rsidRPr="004868E3">
        <w:tab/>
        <w:t>41</w:t>
      </w:r>
    </w:p>
    <w:p w:rsidR="001534B4" w:rsidRPr="004868E3" w:rsidRDefault="001534B4" w:rsidP="001534B4">
      <w:r w:rsidRPr="004868E3">
        <w:tab/>
        <w:t>Number of predicted multi-gene operons:</w:t>
      </w:r>
      <w:r w:rsidRPr="004868E3">
        <w:tab/>
      </w:r>
      <w:r w:rsidRPr="004868E3">
        <w:tab/>
        <w:t>30</w:t>
      </w:r>
    </w:p>
    <w:p w:rsidR="001534B4" w:rsidRPr="004868E3" w:rsidRDefault="001534B4" w:rsidP="001534B4">
      <w:pPr>
        <w:rPr>
          <w:b/>
        </w:rPr>
      </w:pPr>
      <w:r w:rsidRPr="004868E3">
        <w:rPr>
          <w:b/>
        </w:rPr>
        <w:t>Acaryochloris marina MBIC11017 plasmid pREB8</w:t>
      </w:r>
    </w:p>
    <w:p w:rsidR="001534B4" w:rsidRPr="004868E3" w:rsidRDefault="001534B4" w:rsidP="001534B4">
      <w:r w:rsidRPr="004868E3">
        <w:tab/>
        <w:t>Number of 5'UTRs:</w:t>
      </w:r>
      <w:r w:rsidRPr="004868E3">
        <w:tab/>
      </w:r>
      <w:r w:rsidRPr="004868E3">
        <w:tab/>
      </w:r>
      <w:r w:rsidRPr="004868E3">
        <w:tab/>
        <w:t>30</w:t>
      </w:r>
    </w:p>
    <w:p w:rsidR="001534B4" w:rsidRPr="004868E3" w:rsidRDefault="001534B4" w:rsidP="001534B4">
      <w:r w:rsidRPr="004868E3">
        <w:tab/>
        <w:t>Number of 3'UTRs:</w:t>
      </w:r>
      <w:r w:rsidRPr="004868E3">
        <w:tab/>
      </w:r>
      <w:r w:rsidRPr="004868E3">
        <w:tab/>
      </w:r>
      <w:r w:rsidRPr="004868E3">
        <w:tab/>
        <w:t>32</w:t>
      </w:r>
    </w:p>
    <w:p w:rsidR="001534B4" w:rsidRPr="004868E3" w:rsidRDefault="00F1564A" w:rsidP="001534B4">
      <w:r w:rsidRPr="004868E3">
        <w:tab/>
        <w:t>Number of predicted RNAs:</w:t>
      </w:r>
      <w:r w:rsidR="001534B4" w:rsidRPr="004868E3">
        <w:tab/>
      </w:r>
      <w:r w:rsidR="001534B4" w:rsidRPr="004868E3">
        <w:tab/>
        <w:t>4</w:t>
      </w:r>
    </w:p>
    <w:p w:rsidR="001534B4" w:rsidRPr="004868E3" w:rsidRDefault="001534B4" w:rsidP="001534B4">
      <w:r w:rsidRPr="004868E3">
        <w:tab/>
        <w:t>Number of gene-pairs predicted to be part of the same operon:</w:t>
      </w:r>
      <w:r w:rsidRPr="004868E3">
        <w:tab/>
        <w:t>28</w:t>
      </w:r>
    </w:p>
    <w:p w:rsidR="001534B4" w:rsidRPr="004868E3" w:rsidRDefault="001534B4" w:rsidP="001534B4">
      <w:r w:rsidRPr="004868E3">
        <w:tab/>
        <w:t>Number of predicted multi-gene operons:</w:t>
      </w:r>
      <w:r w:rsidRPr="004868E3">
        <w:tab/>
      </w:r>
      <w:r w:rsidRPr="004868E3">
        <w:tab/>
        <w:t>16</w:t>
      </w:r>
    </w:p>
    <w:p w:rsidR="001534B4" w:rsidRPr="004868E3" w:rsidRDefault="001534B4" w:rsidP="001534B4">
      <w:pPr>
        <w:rPr>
          <w:b/>
        </w:rPr>
      </w:pPr>
      <w:r w:rsidRPr="004868E3">
        <w:rPr>
          <w:b/>
        </w:rPr>
        <w:t>Acaryochloris marina MBIC11017 plasmid pREB9</w:t>
      </w:r>
    </w:p>
    <w:p w:rsidR="001534B4" w:rsidRPr="004868E3" w:rsidRDefault="001534B4" w:rsidP="001534B4">
      <w:r w:rsidRPr="004868E3">
        <w:tab/>
        <w:t>Number of 5'UTRs:</w:t>
      </w:r>
      <w:r w:rsidRPr="004868E3">
        <w:tab/>
      </w:r>
      <w:r w:rsidRPr="004868E3">
        <w:tab/>
      </w:r>
      <w:r w:rsidRPr="004868E3">
        <w:tab/>
        <w:t>2</w:t>
      </w:r>
    </w:p>
    <w:p w:rsidR="001534B4" w:rsidRPr="004868E3" w:rsidRDefault="001534B4" w:rsidP="001534B4">
      <w:r w:rsidRPr="004868E3">
        <w:tab/>
        <w:t>Number of 3'UTRs:</w:t>
      </w:r>
      <w:r w:rsidRPr="004868E3">
        <w:tab/>
      </w:r>
      <w:r w:rsidRPr="004868E3">
        <w:tab/>
      </w:r>
      <w:r w:rsidRPr="004868E3">
        <w:tab/>
        <w:t>1</w:t>
      </w:r>
    </w:p>
    <w:p w:rsidR="001534B4" w:rsidRPr="004868E3" w:rsidRDefault="00F1564A" w:rsidP="001534B4">
      <w:r w:rsidRPr="004868E3">
        <w:tab/>
        <w:t>Number of predicted RNAs:</w:t>
      </w:r>
      <w:r w:rsidR="001534B4" w:rsidRPr="004868E3">
        <w:tab/>
      </w:r>
      <w:r w:rsidR="001534B4" w:rsidRPr="004868E3">
        <w:tab/>
        <w:t>0</w:t>
      </w:r>
    </w:p>
    <w:p w:rsidR="001534B4" w:rsidRPr="004868E3" w:rsidRDefault="001534B4" w:rsidP="001534B4">
      <w:r w:rsidRPr="004868E3">
        <w:tab/>
        <w:t>Number of gene-pairs predicted to be part of the same operon:</w:t>
      </w:r>
      <w:r w:rsidRPr="004868E3">
        <w:tab/>
        <w:t>1</w:t>
      </w:r>
    </w:p>
    <w:p w:rsidR="001534B4" w:rsidRPr="004868E3" w:rsidRDefault="001534B4" w:rsidP="001534B4">
      <w:r w:rsidRPr="004868E3">
        <w:tab/>
        <w:t>Number of predicted multi-gene operons:</w:t>
      </w:r>
      <w:r w:rsidRPr="004868E3">
        <w:tab/>
      </w:r>
      <w:r w:rsidRPr="004868E3">
        <w:tab/>
        <w:t>1</w:t>
      </w:r>
    </w:p>
    <w:p w:rsidR="005E5B10" w:rsidRDefault="00757255" w:rsidP="005E5B10">
      <w:pPr>
        <w:pStyle w:val="Heading1"/>
        <w:numPr>
          <w:ilvl w:val="0"/>
          <w:numId w:val="6"/>
        </w:numPr>
        <w:rPr>
          <w:rFonts w:asciiTheme="majorHAnsi" w:hAnsiTheme="majorHAnsi" w:cs="Calibri"/>
        </w:rPr>
      </w:pPr>
      <w:r w:rsidRPr="004868E3">
        <w:rPr>
          <w:rFonts w:ascii="Calibri" w:hAnsi="Calibri" w:cs="Calibri"/>
        </w:rPr>
        <w:br w:type="page"/>
      </w:r>
      <w:r w:rsidRPr="005E5B10">
        <w:rPr>
          <w:rFonts w:asciiTheme="majorHAnsi" w:hAnsiTheme="majorHAnsi" w:cs="Calibri"/>
        </w:rPr>
        <w:lastRenderedPageBreak/>
        <w:t>Figure S1</w:t>
      </w:r>
    </w:p>
    <w:p w:rsidR="005E5B10" w:rsidRDefault="005E5B10" w:rsidP="005E5B10">
      <w:pPr>
        <w:jc w:val="center"/>
      </w:pPr>
      <w:r>
        <w:rPr>
          <w:noProof/>
          <w:lang w:val="en-US"/>
        </w:rPr>
        <w:drawing>
          <wp:inline distT="0" distB="0" distL="0" distR="0">
            <wp:extent cx="4882493" cy="555299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493" cy="5552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5B10" w:rsidRPr="005E5B10" w:rsidRDefault="005E5B10" w:rsidP="005E5B10">
      <w:pPr>
        <w:rPr>
          <w:sz w:val="24"/>
          <w:szCs w:val="24"/>
        </w:rPr>
      </w:pPr>
      <w:r w:rsidRPr="005E5B10">
        <w:rPr>
          <w:b/>
          <w:sz w:val="24"/>
          <w:szCs w:val="24"/>
        </w:rPr>
        <w:t>Figure S1.</w:t>
      </w:r>
      <w:r w:rsidRPr="005E5B10">
        <w:rPr>
          <w:sz w:val="24"/>
          <w:szCs w:val="24"/>
        </w:rPr>
        <w:t xml:space="preserve"> Expression </w:t>
      </w:r>
      <w:r>
        <w:rPr>
          <w:sz w:val="24"/>
          <w:szCs w:val="24"/>
        </w:rPr>
        <w:t xml:space="preserve">levels </w:t>
      </w:r>
      <w:r w:rsidRPr="005E5B10">
        <w:rPr>
          <w:sz w:val="24"/>
          <w:szCs w:val="24"/>
        </w:rPr>
        <w:t xml:space="preserve">of genes encoding terminal oxidases. The </w:t>
      </w:r>
      <w:r w:rsidR="00F107B2">
        <w:rPr>
          <w:sz w:val="24"/>
          <w:szCs w:val="24"/>
        </w:rPr>
        <w:t>gene expression values</w:t>
      </w:r>
      <w:r w:rsidRPr="005E5B10">
        <w:rPr>
          <w:sz w:val="24"/>
          <w:szCs w:val="24"/>
        </w:rPr>
        <w:t xml:space="preserve"> on the Y-axis represent reads per kilobase per million mapped reads (RPKM).</w:t>
      </w:r>
    </w:p>
    <w:p w:rsidR="005E5B10" w:rsidRDefault="005E5B10" w:rsidP="005E5B10"/>
    <w:p w:rsidR="005E5B10" w:rsidRDefault="005E5B10" w:rsidP="005E5B10"/>
    <w:p w:rsidR="005E5B10" w:rsidRDefault="005E5B10" w:rsidP="005E5B10"/>
    <w:p w:rsidR="005E5B10" w:rsidRDefault="005E5B10" w:rsidP="005E5B10"/>
    <w:p w:rsidR="005E5B10" w:rsidRDefault="005E5B10" w:rsidP="005E5B10"/>
    <w:p w:rsidR="005E5B10" w:rsidRPr="005E5B10" w:rsidRDefault="005E5B10" w:rsidP="005E5B10"/>
    <w:p w:rsidR="005E5B10" w:rsidRPr="005E5B10" w:rsidRDefault="005E5B10" w:rsidP="005E5B10">
      <w:pPr>
        <w:pStyle w:val="Heading1"/>
        <w:numPr>
          <w:ilvl w:val="0"/>
          <w:numId w:val="6"/>
        </w:numPr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Figure S2</w:t>
      </w:r>
    </w:p>
    <w:p w:rsidR="00757255" w:rsidRPr="005E5B10" w:rsidRDefault="00757255" w:rsidP="00757255">
      <w:pPr>
        <w:rPr>
          <w:rFonts w:asciiTheme="majorHAnsi" w:hAnsiTheme="majorHAnsi"/>
        </w:rPr>
      </w:pPr>
    </w:p>
    <w:p w:rsidR="00757255" w:rsidRPr="004868E3" w:rsidRDefault="00BD1FB2" w:rsidP="00757255">
      <w:r>
        <w:rPr>
          <w:noProof/>
          <w:lang w:val="en-US"/>
        </w:rPr>
        <w:drawing>
          <wp:inline distT="0" distB="0" distL="0" distR="0">
            <wp:extent cx="5934710" cy="2863850"/>
            <wp:effectExtent l="0" t="0" r="889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7255" w:rsidRPr="00893F1D" w:rsidRDefault="00757255" w:rsidP="00757255">
      <w:pPr>
        <w:rPr>
          <w:b/>
          <w:sz w:val="24"/>
          <w:szCs w:val="24"/>
          <w:lang w:val="en-AU"/>
        </w:rPr>
      </w:pPr>
      <w:r w:rsidRPr="00893F1D">
        <w:rPr>
          <w:b/>
          <w:sz w:val="24"/>
          <w:szCs w:val="24"/>
          <w:lang w:val="en-AU"/>
        </w:rPr>
        <w:t>Figure S</w:t>
      </w:r>
      <w:r w:rsidR="005E5B10" w:rsidRPr="00893F1D">
        <w:rPr>
          <w:b/>
          <w:sz w:val="24"/>
          <w:szCs w:val="24"/>
          <w:lang w:val="en-AU"/>
        </w:rPr>
        <w:t>2</w:t>
      </w:r>
      <w:r w:rsidRPr="00893F1D">
        <w:rPr>
          <w:b/>
          <w:sz w:val="24"/>
          <w:szCs w:val="24"/>
          <w:lang w:val="en-AU"/>
        </w:rPr>
        <w:t>.</w:t>
      </w:r>
      <w:r w:rsidRPr="00893F1D">
        <w:rPr>
          <w:sz w:val="24"/>
          <w:szCs w:val="24"/>
          <w:lang w:val="en-AU"/>
        </w:rPr>
        <w:t xml:space="preserve"> UTR regions with expression pattern not correlated with the expression pattern of the adjacent gene upon changed oxygen levels (spearman correlation, </w:t>
      </w:r>
      <w:r w:rsidRPr="00893F1D">
        <w:rPr>
          <w:i/>
          <w:sz w:val="24"/>
          <w:szCs w:val="24"/>
          <w:lang w:val="en-AU"/>
        </w:rPr>
        <w:t>r</w:t>
      </w:r>
      <w:r w:rsidRPr="00893F1D">
        <w:rPr>
          <w:i/>
          <w:sz w:val="24"/>
          <w:szCs w:val="24"/>
          <w:vertAlign w:val="subscript"/>
          <w:lang w:val="en-AU"/>
        </w:rPr>
        <w:t>s</w:t>
      </w:r>
      <w:r w:rsidRPr="00893F1D">
        <w:rPr>
          <w:sz w:val="24"/>
          <w:szCs w:val="24"/>
          <w:lang w:val="en-AU"/>
        </w:rPr>
        <w:t xml:space="preserve"> &lt; 0.6). </w:t>
      </w:r>
    </w:p>
    <w:p w:rsidR="00757255" w:rsidRPr="004868E3" w:rsidRDefault="00943341" w:rsidP="00757255">
      <w:pPr>
        <w:pStyle w:val="Heading1"/>
        <w:numPr>
          <w:ilvl w:val="0"/>
          <w:numId w:val="6"/>
        </w:numPr>
        <w:rPr>
          <w:rFonts w:ascii="Calibri" w:hAnsi="Calibri" w:cs="Calibri"/>
          <w:lang w:val="en-AU"/>
        </w:rPr>
      </w:pPr>
      <w:r w:rsidRPr="004868E3">
        <w:rPr>
          <w:rFonts w:ascii="Calibri" w:hAnsi="Calibri" w:cs="Calibri"/>
          <w:lang w:val="en-AU"/>
        </w:rPr>
        <w:t>Supplemental t</w:t>
      </w:r>
      <w:r w:rsidR="00757255" w:rsidRPr="004868E3">
        <w:rPr>
          <w:rFonts w:ascii="Calibri" w:hAnsi="Calibri" w:cs="Calibri"/>
          <w:lang w:val="en-AU"/>
        </w:rPr>
        <w:t>able</w:t>
      </w:r>
      <w:r w:rsidRPr="004868E3">
        <w:rPr>
          <w:rFonts w:ascii="Calibri" w:hAnsi="Calibri" w:cs="Calibri"/>
          <w:lang w:val="en-AU"/>
        </w:rPr>
        <w:t>s</w:t>
      </w:r>
    </w:p>
    <w:p w:rsidR="00943341" w:rsidRPr="004868E3" w:rsidRDefault="00943341" w:rsidP="00943341">
      <w:pPr>
        <w:spacing w:after="0" w:line="360" w:lineRule="auto"/>
        <w:rPr>
          <w:sz w:val="24"/>
          <w:szCs w:val="24"/>
        </w:rPr>
      </w:pPr>
      <w:r w:rsidRPr="004868E3">
        <w:rPr>
          <w:b/>
          <w:sz w:val="24"/>
          <w:szCs w:val="24"/>
          <w:lang w:val="en-AU"/>
        </w:rPr>
        <w:t>Table S1.</w:t>
      </w:r>
      <w:r w:rsidRPr="004868E3">
        <w:rPr>
          <w:sz w:val="24"/>
          <w:szCs w:val="24"/>
          <w:lang w:val="en-AU"/>
        </w:rPr>
        <w:t xml:space="preserve"> Genes lists within </w:t>
      </w:r>
      <w:r w:rsidRPr="004868E3">
        <w:rPr>
          <w:sz w:val="24"/>
          <w:szCs w:val="24"/>
        </w:rPr>
        <w:t xml:space="preserve">functional categories and subcategories represented in CyanoBase, KEGG pathways and Gene Ontology (GO). The functional enrichment analysis of the gene clusters is based on this classification system. </w:t>
      </w:r>
    </w:p>
    <w:p w:rsidR="00757255" w:rsidRPr="00943341" w:rsidRDefault="00943341" w:rsidP="00757255">
      <w:pPr>
        <w:rPr>
          <w:sz w:val="24"/>
          <w:szCs w:val="24"/>
        </w:rPr>
      </w:pPr>
      <w:r w:rsidRPr="00943341">
        <w:rPr>
          <w:sz w:val="24"/>
          <w:szCs w:val="24"/>
        </w:rPr>
        <w:t>[See attached file: Supplementary Table S1]</w:t>
      </w:r>
    </w:p>
    <w:p w:rsidR="00943341" w:rsidRDefault="00943341" w:rsidP="00757255">
      <w:pPr>
        <w:rPr>
          <w:sz w:val="24"/>
          <w:szCs w:val="24"/>
        </w:rPr>
      </w:pPr>
      <w:r w:rsidRPr="00943341">
        <w:rPr>
          <w:b/>
          <w:sz w:val="24"/>
          <w:szCs w:val="24"/>
        </w:rPr>
        <w:t xml:space="preserve">Table S2. </w:t>
      </w:r>
      <w:r w:rsidRPr="00943341">
        <w:rPr>
          <w:sz w:val="24"/>
          <w:szCs w:val="24"/>
        </w:rPr>
        <w:t>List of annotated genes without detected expression in any of the oxygen changed conditions.</w:t>
      </w:r>
    </w:p>
    <w:tbl>
      <w:tblPr>
        <w:tblW w:w="88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2262"/>
        <w:gridCol w:w="1381"/>
        <w:gridCol w:w="1275"/>
        <w:gridCol w:w="1276"/>
        <w:gridCol w:w="1276"/>
      </w:tblGrid>
      <w:tr w:rsidR="00B15ED0" w:rsidRPr="004868E3" w:rsidTr="00B15ED0">
        <w:trPr>
          <w:trHeight w:val="671"/>
        </w:trPr>
        <w:tc>
          <w:tcPr>
            <w:tcW w:w="1334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  <w:t>Gene ID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  <w:t>Product (Cyanobase Anotation)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  <w:t>Coordinates (translation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  <w:t>Expression Contro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  <w:t>Expression Microoxi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b/>
                <w:bCs/>
                <w:color w:val="000000"/>
                <w:kern w:val="0"/>
                <w:lang w:val="en-US"/>
              </w:rPr>
              <w:t>Expression Hyperoxic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0242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240309, 24019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5007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5054988, 505510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5292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5357958, 535740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5837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5909464, 590934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5840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5911211, 591144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6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lastRenderedPageBreak/>
              <w:t>AM1_A0163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Iron(III) dicitrate ABC transporter, permease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144789, 1438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A0327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328016, 3277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B0198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148110, 1479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B0217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160175, 1597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C0030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31792, 303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C0031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32511, 317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D0170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133545, 1334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D0224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182930, 1830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E0070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46322, 461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  <w:tr w:rsidR="00B15ED0" w:rsidRPr="004868E3" w:rsidTr="00B15ED0">
        <w:trPr>
          <w:trHeight w:val="300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AM1_E0147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hypothetical protein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109954, 1096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5ED0" w:rsidRPr="004868E3" w:rsidRDefault="00B15ED0" w:rsidP="00B15ED0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/>
              </w:rPr>
            </w:pPr>
            <w:r w:rsidRPr="004868E3">
              <w:rPr>
                <w:rFonts w:eastAsia="Times New Roman"/>
                <w:color w:val="000000"/>
                <w:kern w:val="0"/>
                <w:lang w:val="en-US"/>
              </w:rPr>
              <w:t>0</w:t>
            </w:r>
          </w:p>
        </w:tc>
      </w:tr>
    </w:tbl>
    <w:p w:rsidR="00943341" w:rsidRPr="00943341" w:rsidRDefault="00943341" w:rsidP="00757255">
      <w:pPr>
        <w:rPr>
          <w:sz w:val="24"/>
          <w:szCs w:val="24"/>
        </w:rPr>
      </w:pPr>
    </w:p>
    <w:p w:rsidR="00B15ED0" w:rsidRDefault="00B15ED0" w:rsidP="00B15ED0">
      <w:pPr>
        <w:rPr>
          <w:sz w:val="24"/>
          <w:szCs w:val="24"/>
        </w:rPr>
      </w:pPr>
      <w:r w:rsidRPr="00943341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 w:rsidRPr="00943341">
        <w:rPr>
          <w:b/>
          <w:sz w:val="24"/>
          <w:szCs w:val="24"/>
        </w:rPr>
        <w:t xml:space="preserve">. </w:t>
      </w:r>
      <w:r w:rsidRPr="00B15ED0">
        <w:rPr>
          <w:sz w:val="24"/>
          <w:szCs w:val="24"/>
        </w:rPr>
        <w:t>Genes differentially expressed.</w:t>
      </w:r>
      <w:r>
        <w:rPr>
          <w:b/>
          <w:sz w:val="24"/>
          <w:szCs w:val="24"/>
        </w:rPr>
        <w:t xml:space="preserve"> </w:t>
      </w:r>
      <w:r w:rsidRPr="00943341">
        <w:rPr>
          <w:sz w:val="24"/>
          <w:szCs w:val="24"/>
        </w:rPr>
        <w:t xml:space="preserve">List of </w:t>
      </w:r>
      <w:r>
        <w:rPr>
          <w:sz w:val="24"/>
          <w:szCs w:val="24"/>
        </w:rPr>
        <w:t xml:space="preserve">expressed </w:t>
      </w:r>
      <w:r w:rsidRPr="00943341">
        <w:rPr>
          <w:sz w:val="24"/>
          <w:szCs w:val="24"/>
        </w:rPr>
        <w:t xml:space="preserve">genes </w:t>
      </w:r>
      <w:r>
        <w:rPr>
          <w:sz w:val="24"/>
          <w:szCs w:val="24"/>
        </w:rPr>
        <w:t>(more than 50 reads) with a Log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FC (fold change) &gt; 1.</w:t>
      </w:r>
    </w:p>
    <w:p w:rsidR="00684246" w:rsidRDefault="00684246" w:rsidP="00684246">
      <w:pPr>
        <w:rPr>
          <w:sz w:val="24"/>
          <w:szCs w:val="24"/>
        </w:rPr>
      </w:pPr>
      <w:r w:rsidRPr="00943341">
        <w:rPr>
          <w:sz w:val="24"/>
          <w:szCs w:val="24"/>
        </w:rPr>
        <w:t>[See attached file: Supplementary Table S</w:t>
      </w:r>
      <w:r>
        <w:rPr>
          <w:sz w:val="24"/>
          <w:szCs w:val="24"/>
        </w:rPr>
        <w:t>3</w:t>
      </w:r>
      <w:r w:rsidRPr="00943341">
        <w:rPr>
          <w:sz w:val="24"/>
          <w:szCs w:val="24"/>
        </w:rPr>
        <w:t>]</w:t>
      </w:r>
    </w:p>
    <w:p w:rsidR="00684246" w:rsidRDefault="00684246" w:rsidP="00684246">
      <w:pPr>
        <w:rPr>
          <w:sz w:val="24"/>
          <w:szCs w:val="24"/>
        </w:rPr>
      </w:pPr>
      <w:r>
        <w:rPr>
          <w:b/>
          <w:sz w:val="24"/>
          <w:szCs w:val="24"/>
        </w:rPr>
        <w:t>Table S4.</w:t>
      </w:r>
      <w:r>
        <w:rPr>
          <w:sz w:val="24"/>
          <w:szCs w:val="24"/>
        </w:rPr>
        <w:t xml:space="preserve"> </w:t>
      </w:r>
      <w:r w:rsidRPr="00684246">
        <w:rPr>
          <w:sz w:val="24"/>
          <w:szCs w:val="24"/>
        </w:rPr>
        <w:t xml:space="preserve">Results of statistical analysis performed to evaluate the functional enrichment of </w:t>
      </w:r>
      <w:r>
        <w:rPr>
          <w:sz w:val="24"/>
          <w:szCs w:val="24"/>
        </w:rPr>
        <w:t>genes differentially expressed under changed oxygen levels</w:t>
      </w:r>
      <w:r w:rsidRPr="00684246">
        <w:rPr>
          <w:sz w:val="24"/>
          <w:szCs w:val="24"/>
        </w:rPr>
        <w:t xml:space="preserve">. </w:t>
      </w:r>
      <w:r>
        <w:rPr>
          <w:sz w:val="24"/>
          <w:szCs w:val="24"/>
        </w:rPr>
        <w:t>Two different classification methods were used, KEGG pathways and GO terms</w:t>
      </w:r>
      <w:r w:rsidR="00F232B4">
        <w:rPr>
          <w:sz w:val="24"/>
          <w:szCs w:val="24"/>
        </w:rPr>
        <w:t>. The results for each condition are in separated spread sheets.</w:t>
      </w:r>
    </w:p>
    <w:p w:rsidR="00684246" w:rsidRDefault="00684246" w:rsidP="00684246">
      <w:pPr>
        <w:rPr>
          <w:sz w:val="24"/>
          <w:szCs w:val="24"/>
        </w:rPr>
      </w:pPr>
      <w:r w:rsidRPr="00684246">
        <w:rPr>
          <w:sz w:val="24"/>
          <w:szCs w:val="24"/>
        </w:rPr>
        <w:t>[See attached file: Supplementary Table S</w:t>
      </w:r>
      <w:r>
        <w:rPr>
          <w:sz w:val="24"/>
          <w:szCs w:val="24"/>
        </w:rPr>
        <w:t>4</w:t>
      </w:r>
      <w:r w:rsidRPr="00684246">
        <w:rPr>
          <w:sz w:val="24"/>
          <w:szCs w:val="24"/>
        </w:rPr>
        <w:t>]</w:t>
      </w:r>
    </w:p>
    <w:p w:rsidR="00F232B4" w:rsidRDefault="00F232B4" w:rsidP="00684246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able S5. </w:t>
      </w:r>
      <w:r w:rsidRPr="00F232B4">
        <w:rPr>
          <w:sz w:val="24"/>
          <w:szCs w:val="24"/>
        </w:rPr>
        <w:t xml:space="preserve">Predicted targets for the </w:t>
      </w:r>
      <w:r>
        <w:rPr>
          <w:sz w:val="24"/>
          <w:szCs w:val="24"/>
        </w:rPr>
        <w:t>nc</w:t>
      </w:r>
      <w:r w:rsidRPr="00F232B4">
        <w:rPr>
          <w:sz w:val="24"/>
          <w:szCs w:val="24"/>
        </w:rPr>
        <w:t xml:space="preserve">RNAs with </w:t>
      </w:r>
      <w:r w:rsidRPr="00F232B4">
        <w:rPr>
          <w:sz w:val="24"/>
          <w:szCs w:val="24"/>
          <w:lang w:val="en-US"/>
        </w:rPr>
        <w:t>significant opposing regulation for microoxic and hyperoxic conditions</w:t>
      </w:r>
      <w:r w:rsidRPr="00F232B4">
        <w:rPr>
          <w:sz w:val="24"/>
          <w:szCs w:val="24"/>
        </w:rPr>
        <w:t xml:space="preserve"> </w:t>
      </w:r>
      <w:r>
        <w:rPr>
          <w:sz w:val="24"/>
          <w:szCs w:val="24"/>
        </w:rPr>
        <w:t>compared to the control</w:t>
      </w:r>
      <w:r w:rsidRPr="00F232B4">
        <w:rPr>
          <w:sz w:val="24"/>
          <w:szCs w:val="24"/>
        </w:rPr>
        <w:t xml:space="preserve">, i.e. </w:t>
      </w:r>
      <w:r w:rsidR="00F436A1">
        <w:rPr>
          <w:sz w:val="24"/>
          <w:szCs w:val="24"/>
        </w:rPr>
        <w:t>AM1_</w:t>
      </w:r>
      <w:r w:rsidRPr="00F232B4">
        <w:rPr>
          <w:sz w:val="24"/>
          <w:szCs w:val="24"/>
        </w:rPr>
        <w:t>NC</w:t>
      </w:r>
      <w:r w:rsidR="00F436A1">
        <w:rPr>
          <w:sz w:val="24"/>
          <w:szCs w:val="24"/>
        </w:rPr>
        <w:t>12</w:t>
      </w:r>
      <w:r w:rsidRPr="00F232B4">
        <w:rPr>
          <w:sz w:val="24"/>
          <w:szCs w:val="24"/>
        </w:rPr>
        <w:t xml:space="preserve">, </w:t>
      </w:r>
      <w:r w:rsidR="00F436A1">
        <w:rPr>
          <w:sz w:val="24"/>
          <w:szCs w:val="24"/>
        </w:rPr>
        <w:t>AM1_</w:t>
      </w:r>
      <w:r w:rsidRPr="00F232B4">
        <w:rPr>
          <w:sz w:val="24"/>
          <w:szCs w:val="24"/>
        </w:rPr>
        <w:t>NC1</w:t>
      </w:r>
      <w:r w:rsidR="00F436A1">
        <w:rPr>
          <w:sz w:val="24"/>
          <w:szCs w:val="24"/>
        </w:rPr>
        <w:t>61</w:t>
      </w:r>
      <w:r w:rsidRPr="00F232B4">
        <w:rPr>
          <w:sz w:val="24"/>
          <w:szCs w:val="24"/>
        </w:rPr>
        <w:t xml:space="preserve">, </w:t>
      </w:r>
      <w:r w:rsidR="00F436A1">
        <w:rPr>
          <w:sz w:val="24"/>
          <w:szCs w:val="24"/>
        </w:rPr>
        <w:t>AM1_</w:t>
      </w:r>
      <w:r w:rsidRPr="00F232B4">
        <w:rPr>
          <w:sz w:val="24"/>
          <w:szCs w:val="24"/>
        </w:rPr>
        <w:t>NC25</w:t>
      </w:r>
      <w:r w:rsidR="00F436A1">
        <w:rPr>
          <w:sz w:val="24"/>
          <w:szCs w:val="24"/>
        </w:rPr>
        <w:t>4, AM1_</w:t>
      </w:r>
      <w:r w:rsidRPr="00F232B4">
        <w:rPr>
          <w:sz w:val="24"/>
          <w:szCs w:val="24"/>
        </w:rPr>
        <w:t>NC</w:t>
      </w:r>
      <w:r w:rsidR="00F436A1">
        <w:rPr>
          <w:sz w:val="24"/>
          <w:szCs w:val="24"/>
        </w:rPr>
        <w:t>256, AM1_NC270, and AM1_NC315. The results presented on the table were obtained using the IntaRNA algorithms with the exception of “Expression Correlation” which was calculated comparing the expression of the studied ncRNA</w:t>
      </w:r>
      <w:r w:rsidR="00B23952">
        <w:rPr>
          <w:sz w:val="24"/>
          <w:szCs w:val="24"/>
        </w:rPr>
        <w:t xml:space="preserve"> with that of the predicted targets.</w:t>
      </w:r>
      <w:r w:rsidR="00F436A1">
        <w:rPr>
          <w:sz w:val="24"/>
          <w:szCs w:val="24"/>
        </w:rPr>
        <w:t xml:space="preserve"> The results for each ncRNA are in separated spread sheets.</w:t>
      </w:r>
    </w:p>
    <w:p w:rsidR="00F436A1" w:rsidRDefault="00F436A1" w:rsidP="00F436A1">
      <w:pPr>
        <w:rPr>
          <w:sz w:val="24"/>
          <w:szCs w:val="24"/>
        </w:rPr>
      </w:pPr>
      <w:r w:rsidRPr="00684246">
        <w:rPr>
          <w:sz w:val="24"/>
          <w:szCs w:val="24"/>
        </w:rPr>
        <w:t>[See attached file: Supplementary Table S</w:t>
      </w:r>
      <w:r>
        <w:rPr>
          <w:sz w:val="24"/>
          <w:szCs w:val="24"/>
        </w:rPr>
        <w:t>5</w:t>
      </w:r>
      <w:r w:rsidRPr="00684246">
        <w:rPr>
          <w:sz w:val="24"/>
          <w:szCs w:val="24"/>
        </w:rPr>
        <w:t>]</w:t>
      </w:r>
    </w:p>
    <w:p w:rsidR="00757255" w:rsidRPr="004868E3" w:rsidRDefault="00757255" w:rsidP="00757255">
      <w:pPr>
        <w:pStyle w:val="Heading1"/>
        <w:rPr>
          <w:rFonts w:ascii="Calibri" w:hAnsi="Calibri" w:cs="Calibri"/>
          <w:lang w:val="en-US"/>
        </w:rPr>
      </w:pPr>
    </w:p>
    <w:sectPr w:rsidR="00757255" w:rsidRPr="004868E3" w:rsidSect="00F370AE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C8D" w:rsidRDefault="00D15C8D" w:rsidP="00381116">
      <w:pPr>
        <w:spacing w:after="0" w:line="240" w:lineRule="auto"/>
      </w:pPr>
      <w:r>
        <w:separator/>
      </w:r>
    </w:p>
  </w:endnote>
  <w:endnote w:type="continuationSeparator" w:id="0">
    <w:p w:rsidR="00D15C8D" w:rsidRDefault="00D15C8D" w:rsidP="00381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735D" w:rsidRDefault="0034735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F76B2">
      <w:rPr>
        <w:noProof/>
      </w:rPr>
      <w:t>29</w:t>
    </w:r>
    <w:r>
      <w:fldChar w:fldCharType="end"/>
    </w:r>
  </w:p>
  <w:p w:rsidR="0034735D" w:rsidRDefault="003473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C8D" w:rsidRDefault="00D15C8D" w:rsidP="00381116">
      <w:pPr>
        <w:spacing w:after="0" w:line="240" w:lineRule="auto"/>
      </w:pPr>
      <w:r>
        <w:separator/>
      </w:r>
    </w:p>
  </w:footnote>
  <w:footnote w:type="continuationSeparator" w:id="0">
    <w:p w:rsidR="00D15C8D" w:rsidRDefault="00D15C8D" w:rsidP="003811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634C6"/>
    <w:multiLevelType w:val="hybridMultilevel"/>
    <w:tmpl w:val="4E78A3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C4D1D"/>
    <w:multiLevelType w:val="hybridMultilevel"/>
    <w:tmpl w:val="4E78A3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B30374"/>
    <w:multiLevelType w:val="hybridMultilevel"/>
    <w:tmpl w:val="4E78A3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273BB"/>
    <w:multiLevelType w:val="hybridMultilevel"/>
    <w:tmpl w:val="4BE048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A15B39"/>
    <w:multiLevelType w:val="hybridMultilevel"/>
    <w:tmpl w:val="4D785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3C5B55"/>
    <w:multiLevelType w:val="hybridMultilevel"/>
    <w:tmpl w:val="4E78A3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8F1CD2"/>
    <w:multiLevelType w:val="hybridMultilevel"/>
    <w:tmpl w:val="5D1A2A60"/>
    <w:lvl w:ilvl="0" w:tplc="06265E70">
      <w:start w:val="2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71C3B58"/>
    <w:multiLevelType w:val="hybridMultilevel"/>
    <w:tmpl w:val="4E78A3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DD6AD4"/>
    <w:multiLevelType w:val="hybridMultilevel"/>
    <w:tmpl w:val="4F4C7A4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505B030A"/>
    <w:multiLevelType w:val="hybridMultilevel"/>
    <w:tmpl w:val="BEEACF1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85ECF"/>
    <w:multiLevelType w:val="hybridMultilevel"/>
    <w:tmpl w:val="BA1EBBB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FDF306F"/>
    <w:multiLevelType w:val="hybridMultilevel"/>
    <w:tmpl w:val="A956D24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8C5BCA"/>
    <w:multiLevelType w:val="hybridMultilevel"/>
    <w:tmpl w:val="4E78A3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F56F76"/>
    <w:multiLevelType w:val="hybridMultilevel"/>
    <w:tmpl w:val="1034F50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4A314A"/>
    <w:multiLevelType w:val="hybridMultilevel"/>
    <w:tmpl w:val="4E78A3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0"/>
  </w:num>
  <w:num w:numId="4">
    <w:abstractNumId w:val="6"/>
  </w:num>
  <w:num w:numId="5">
    <w:abstractNumId w:val="13"/>
  </w:num>
  <w:num w:numId="6">
    <w:abstractNumId w:val="4"/>
  </w:num>
  <w:num w:numId="7">
    <w:abstractNumId w:val="11"/>
  </w:num>
  <w:num w:numId="8">
    <w:abstractNumId w:val="12"/>
  </w:num>
  <w:num w:numId="9">
    <w:abstractNumId w:val="7"/>
  </w:num>
  <w:num w:numId="10">
    <w:abstractNumId w:val="1"/>
  </w:num>
  <w:num w:numId="11">
    <w:abstractNumId w:val="14"/>
  </w:num>
  <w:num w:numId="12">
    <w:abstractNumId w:val="2"/>
  </w:num>
  <w:num w:numId="13">
    <w:abstractNumId w:val="0"/>
  </w:num>
  <w:num w:numId="14">
    <w:abstractNumId w:val="5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a2d5p2gaazt9e59xtp5rs0dppapzs029pr&quot;&gt;Introduction&lt;record-ids&gt;&lt;item&gt;4324&lt;/item&gt;&lt;item&gt;4330&lt;/item&gt;&lt;item&gt;5040&lt;/item&gt;&lt;item&gt;5467&lt;/item&gt;&lt;item&gt;5573&lt;/item&gt;&lt;item&gt;5691&lt;/item&gt;&lt;item&gt;5698&lt;/item&gt;&lt;item&gt;5707&lt;/item&gt;&lt;item&gt;6416&lt;/item&gt;&lt;item&gt;6417&lt;/item&gt;&lt;item&gt;6418&lt;/item&gt;&lt;/record-ids&gt;&lt;/item&gt;&lt;/Libraries&gt;"/>
  </w:docVars>
  <w:rsids>
    <w:rsidRoot w:val="00653D0A"/>
    <w:rsid w:val="0000168A"/>
    <w:rsid w:val="000032F0"/>
    <w:rsid w:val="000079E2"/>
    <w:rsid w:val="00011B4A"/>
    <w:rsid w:val="0001674D"/>
    <w:rsid w:val="00026716"/>
    <w:rsid w:val="0002784D"/>
    <w:rsid w:val="00036973"/>
    <w:rsid w:val="00041AEE"/>
    <w:rsid w:val="00042DC6"/>
    <w:rsid w:val="00052C7D"/>
    <w:rsid w:val="00054F24"/>
    <w:rsid w:val="00063F91"/>
    <w:rsid w:val="00087EBE"/>
    <w:rsid w:val="000966E9"/>
    <w:rsid w:val="000A6116"/>
    <w:rsid w:val="000C183E"/>
    <w:rsid w:val="000C3481"/>
    <w:rsid w:val="000F79C5"/>
    <w:rsid w:val="001047D6"/>
    <w:rsid w:val="001135EB"/>
    <w:rsid w:val="001144B8"/>
    <w:rsid w:val="00122C16"/>
    <w:rsid w:val="001275D5"/>
    <w:rsid w:val="001402F2"/>
    <w:rsid w:val="00145A56"/>
    <w:rsid w:val="0015071C"/>
    <w:rsid w:val="001534B4"/>
    <w:rsid w:val="00160DB5"/>
    <w:rsid w:val="00171A77"/>
    <w:rsid w:val="00172C75"/>
    <w:rsid w:val="00180CCE"/>
    <w:rsid w:val="00184603"/>
    <w:rsid w:val="00186870"/>
    <w:rsid w:val="00197262"/>
    <w:rsid w:val="001D4F14"/>
    <w:rsid w:val="001F74F5"/>
    <w:rsid w:val="00207D36"/>
    <w:rsid w:val="002108C4"/>
    <w:rsid w:val="00224DD9"/>
    <w:rsid w:val="00226033"/>
    <w:rsid w:val="00227428"/>
    <w:rsid w:val="002559A0"/>
    <w:rsid w:val="00272E0D"/>
    <w:rsid w:val="00273977"/>
    <w:rsid w:val="00286D46"/>
    <w:rsid w:val="00286EFC"/>
    <w:rsid w:val="002945EE"/>
    <w:rsid w:val="002A493F"/>
    <w:rsid w:val="002D1014"/>
    <w:rsid w:val="002D7808"/>
    <w:rsid w:val="002F76B2"/>
    <w:rsid w:val="003068DF"/>
    <w:rsid w:val="00310554"/>
    <w:rsid w:val="00327381"/>
    <w:rsid w:val="00341515"/>
    <w:rsid w:val="0034735D"/>
    <w:rsid w:val="003579D6"/>
    <w:rsid w:val="003603C6"/>
    <w:rsid w:val="0037297B"/>
    <w:rsid w:val="00381116"/>
    <w:rsid w:val="003A0DAB"/>
    <w:rsid w:val="003A3E5A"/>
    <w:rsid w:val="003A5CDD"/>
    <w:rsid w:val="003B0A4D"/>
    <w:rsid w:val="003C7F3E"/>
    <w:rsid w:val="003F77D0"/>
    <w:rsid w:val="00402B77"/>
    <w:rsid w:val="004043B9"/>
    <w:rsid w:val="00407D24"/>
    <w:rsid w:val="004103B5"/>
    <w:rsid w:val="00411E99"/>
    <w:rsid w:val="0043452D"/>
    <w:rsid w:val="00462FBD"/>
    <w:rsid w:val="004868E3"/>
    <w:rsid w:val="00487AAA"/>
    <w:rsid w:val="004966A7"/>
    <w:rsid w:val="004A3F56"/>
    <w:rsid w:val="004B54B4"/>
    <w:rsid w:val="004C0E91"/>
    <w:rsid w:val="004D4F7B"/>
    <w:rsid w:val="004E2E90"/>
    <w:rsid w:val="004F0E16"/>
    <w:rsid w:val="00500611"/>
    <w:rsid w:val="00507C87"/>
    <w:rsid w:val="00524FF5"/>
    <w:rsid w:val="00560F62"/>
    <w:rsid w:val="0057190A"/>
    <w:rsid w:val="005909B8"/>
    <w:rsid w:val="005A2C47"/>
    <w:rsid w:val="005A307E"/>
    <w:rsid w:val="005B3987"/>
    <w:rsid w:val="005B62EB"/>
    <w:rsid w:val="005C679F"/>
    <w:rsid w:val="005D3539"/>
    <w:rsid w:val="005D7517"/>
    <w:rsid w:val="005E2EA3"/>
    <w:rsid w:val="005E5B10"/>
    <w:rsid w:val="006002CB"/>
    <w:rsid w:val="006230C0"/>
    <w:rsid w:val="0064378A"/>
    <w:rsid w:val="00644E5C"/>
    <w:rsid w:val="00646F12"/>
    <w:rsid w:val="00653D0A"/>
    <w:rsid w:val="006739F7"/>
    <w:rsid w:val="00684246"/>
    <w:rsid w:val="006E187D"/>
    <w:rsid w:val="007074C3"/>
    <w:rsid w:val="00734972"/>
    <w:rsid w:val="00743825"/>
    <w:rsid w:val="00752387"/>
    <w:rsid w:val="00753FF8"/>
    <w:rsid w:val="00756296"/>
    <w:rsid w:val="00757255"/>
    <w:rsid w:val="0076755E"/>
    <w:rsid w:val="00773563"/>
    <w:rsid w:val="007805A4"/>
    <w:rsid w:val="007861E6"/>
    <w:rsid w:val="007900B0"/>
    <w:rsid w:val="007A69DD"/>
    <w:rsid w:val="007B6231"/>
    <w:rsid w:val="007C71EC"/>
    <w:rsid w:val="007D76CF"/>
    <w:rsid w:val="007E6435"/>
    <w:rsid w:val="008433B1"/>
    <w:rsid w:val="00852EA2"/>
    <w:rsid w:val="0086109B"/>
    <w:rsid w:val="008610AF"/>
    <w:rsid w:val="00893F1D"/>
    <w:rsid w:val="008A4D40"/>
    <w:rsid w:val="008A5923"/>
    <w:rsid w:val="008A7311"/>
    <w:rsid w:val="008D0C98"/>
    <w:rsid w:val="008E2C6C"/>
    <w:rsid w:val="008E6112"/>
    <w:rsid w:val="008F5C21"/>
    <w:rsid w:val="00920F33"/>
    <w:rsid w:val="009235FE"/>
    <w:rsid w:val="00923701"/>
    <w:rsid w:val="00924EB8"/>
    <w:rsid w:val="009320A1"/>
    <w:rsid w:val="009375EC"/>
    <w:rsid w:val="00943341"/>
    <w:rsid w:val="0094482F"/>
    <w:rsid w:val="00952CB5"/>
    <w:rsid w:val="009625E3"/>
    <w:rsid w:val="00964080"/>
    <w:rsid w:val="009818AC"/>
    <w:rsid w:val="009974F4"/>
    <w:rsid w:val="009B04B5"/>
    <w:rsid w:val="009B69C2"/>
    <w:rsid w:val="009C20A5"/>
    <w:rsid w:val="009D4C39"/>
    <w:rsid w:val="009E124A"/>
    <w:rsid w:val="009F5715"/>
    <w:rsid w:val="00A02051"/>
    <w:rsid w:val="00A07E0E"/>
    <w:rsid w:val="00A229DB"/>
    <w:rsid w:val="00A31731"/>
    <w:rsid w:val="00A64A85"/>
    <w:rsid w:val="00A77943"/>
    <w:rsid w:val="00A9497B"/>
    <w:rsid w:val="00AA185A"/>
    <w:rsid w:val="00AA3FBD"/>
    <w:rsid w:val="00AC662E"/>
    <w:rsid w:val="00B15ED0"/>
    <w:rsid w:val="00B23952"/>
    <w:rsid w:val="00B370C7"/>
    <w:rsid w:val="00B4161D"/>
    <w:rsid w:val="00B46DA5"/>
    <w:rsid w:val="00B52C2F"/>
    <w:rsid w:val="00B66042"/>
    <w:rsid w:val="00B70FF4"/>
    <w:rsid w:val="00B71183"/>
    <w:rsid w:val="00B75552"/>
    <w:rsid w:val="00B82B16"/>
    <w:rsid w:val="00B86AEA"/>
    <w:rsid w:val="00BB70CB"/>
    <w:rsid w:val="00BB72D5"/>
    <w:rsid w:val="00BB74AC"/>
    <w:rsid w:val="00BC71C9"/>
    <w:rsid w:val="00BC7EAC"/>
    <w:rsid w:val="00BD1139"/>
    <w:rsid w:val="00BD1FB2"/>
    <w:rsid w:val="00BE3719"/>
    <w:rsid w:val="00BE3FF3"/>
    <w:rsid w:val="00C01B75"/>
    <w:rsid w:val="00C26556"/>
    <w:rsid w:val="00C40C69"/>
    <w:rsid w:val="00C41566"/>
    <w:rsid w:val="00C42902"/>
    <w:rsid w:val="00C440FF"/>
    <w:rsid w:val="00C76492"/>
    <w:rsid w:val="00C83F46"/>
    <w:rsid w:val="00C93E4D"/>
    <w:rsid w:val="00CC6498"/>
    <w:rsid w:val="00CD78C9"/>
    <w:rsid w:val="00D14FBF"/>
    <w:rsid w:val="00D15C8D"/>
    <w:rsid w:val="00D517CD"/>
    <w:rsid w:val="00D53348"/>
    <w:rsid w:val="00DA3166"/>
    <w:rsid w:val="00DA321C"/>
    <w:rsid w:val="00DB2E75"/>
    <w:rsid w:val="00DB7811"/>
    <w:rsid w:val="00DC4091"/>
    <w:rsid w:val="00DC5799"/>
    <w:rsid w:val="00DE7EC0"/>
    <w:rsid w:val="00E1312F"/>
    <w:rsid w:val="00E15E9C"/>
    <w:rsid w:val="00E1759B"/>
    <w:rsid w:val="00E203FA"/>
    <w:rsid w:val="00E35418"/>
    <w:rsid w:val="00E80968"/>
    <w:rsid w:val="00E85844"/>
    <w:rsid w:val="00E94A4F"/>
    <w:rsid w:val="00E96743"/>
    <w:rsid w:val="00EA02AD"/>
    <w:rsid w:val="00EB20F8"/>
    <w:rsid w:val="00EE1A48"/>
    <w:rsid w:val="00EF7382"/>
    <w:rsid w:val="00F107B2"/>
    <w:rsid w:val="00F1564A"/>
    <w:rsid w:val="00F232B4"/>
    <w:rsid w:val="00F370AE"/>
    <w:rsid w:val="00F436A1"/>
    <w:rsid w:val="00F50277"/>
    <w:rsid w:val="00F55CB9"/>
    <w:rsid w:val="00F56D4D"/>
    <w:rsid w:val="00F57A01"/>
    <w:rsid w:val="00F60457"/>
    <w:rsid w:val="00F64A20"/>
    <w:rsid w:val="00F80EDD"/>
    <w:rsid w:val="00F900B5"/>
    <w:rsid w:val="00FB0A24"/>
    <w:rsid w:val="00FC4990"/>
    <w:rsid w:val="00FF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D003C6-C160-4345-9244-956A170A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C6C"/>
    <w:pPr>
      <w:suppressAutoHyphens/>
      <w:spacing w:after="200" w:line="276" w:lineRule="auto"/>
    </w:pPr>
    <w:rPr>
      <w:rFonts w:eastAsia="Droid Sans Fallback" w:cs="Calibri"/>
      <w:kern w:val="1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348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4B4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F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C7F3E"/>
    <w:rPr>
      <w:rFonts w:ascii="Tahoma" w:eastAsia="Droid Sans Fallback" w:hAnsi="Tahoma" w:cs="Tahoma"/>
      <w:kern w:val="1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81116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semiHidden/>
    <w:rsid w:val="00381116"/>
    <w:rPr>
      <w:rFonts w:eastAsia="Droid Sans Fallback" w:cs="Calibri"/>
      <w:kern w:val="1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81116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81116"/>
    <w:rPr>
      <w:rFonts w:eastAsia="Droid Sans Fallback" w:cs="Calibri"/>
      <w:kern w:val="1"/>
      <w:sz w:val="22"/>
      <w:szCs w:val="22"/>
      <w:lang w:val="en-GB" w:eastAsia="en-US"/>
    </w:rPr>
  </w:style>
  <w:style w:type="character" w:styleId="CommentReference">
    <w:name w:val="annotation reference"/>
    <w:uiPriority w:val="99"/>
    <w:semiHidden/>
    <w:unhideWhenUsed/>
    <w:rsid w:val="00644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E5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44E5C"/>
    <w:rPr>
      <w:rFonts w:eastAsia="Droid Sans Fallback" w:cs="Calibri"/>
      <w:kern w:val="1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E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44E5C"/>
    <w:rPr>
      <w:rFonts w:eastAsia="Droid Sans Fallback" w:cs="Calibri"/>
      <w:b/>
      <w:bCs/>
      <w:kern w:val="1"/>
      <w:lang w:val="en-GB" w:eastAsia="en-US"/>
    </w:rPr>
  </w:style>
  <w:style w:type="paragraph" w:styleId="Revision">
    <w:name w:val="Revision"/>
    <w:hidden/>
    <w:uiPriority w:val="99"/>
    <w:semiHidden/>
    <w:rsid w:val="00026716"/>
    <w:rPr>
      <w:rFonts w:eastAsia="Droid Sans Fallback" w:cs="Calibri"/>
      <w:kern w:val="1"/>
      <w:sz w:val="22"/>
      <w:szCs w:val="22"/>
      <w:lang w:val="en-GB"/>
    </w:rPr>
  </w:style>
  <w:style w:type="character" w:customStyle="1" w:styleId="CommentTextChar1">
    <w:name w:val="Comment Text Char1"/>
    <w:uiPriority w:val="99"/>
    <w:rsid w:val="00BB70CB"/>
    <w:rPr>
      <w:rFonts w:ascii="Calibri" w:eastAsia="Droid Sans Fallback" w:hAnsi="Calibri" w:cs="Times New Roman"/>
      <w:kern w:val="1"/>
      <w:sz w:val="20"/>
      <w:szCs w:val="20"/>
      <w:lang w:val="x-none"/>
    </w:rPr>
  </w:style>
  <w:style w:type="paragraph" w:customStyle="1" w:styleId="EndNoteBibliographyTitle">
    <w:name w:val="EndNote Bibliography Title"/>
    <w:basedOn w:val="Normal"/>
    <w:link w:val="EndNoteBibliographyTitleChar"/>
    <w:rsid w:val="00145A5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45A56"/>
    <w:rPr>
      <w:rFonts w:eastAsia="Droid Sans Fallback" w:cs="Calibri"/>
      <w:noProof/>
      <w:kern w:val="1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45A5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145A56"/>
    <w:rPr>
      <w:rFonts w:eastAsia="Droid Sans Fallback" w:cs="Calibri"/>
      <w:noProof/>
      <w:kern w:val="1"/>
      <w:sz w:val="22"/>
      <w:szCs w:val="22"/>
    </w:rPr>
  </w:style>
  <w:style w:type="character" w:customStyle="1" w:styleId="Heading1Char">
    <w:name w:val="Heading 1 Char"/>
    <w:link w:val="Heading1"/>
    <w:uiPriority w:val="9"/>
    <w:rsid w:val="00D53348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paragraph" w:styleId="NormalWeb">
    <w:name w:val="Normal (Web)"/>
    <w:basedOn w:val="Normal"/>
    <w:uiPriority w:val="99"/>
    <w:semiHidden/>
    <w:unhideWhenUsed/>
    <w:rsid w:val="00A77943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Heading2Char">
    <w:name w:val="Heading 2 Char"/>
    <w:link w:val="Heading2"/>
    <w:uiPriority w:val="9"/>
    <w:rsid w:val="001534B4"/>
    <w:rPr>
      <w:rFonts w:ascii="Cambria" w:eastAsia="Times New Roman" w:hAnsi="Cambria" w:cs="Times New Roman"/>
      <w:b/>
      <w:bCs/>
      <w:i/>
      <w:iCs/>
      <w:kern w:val="1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5E5B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6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D46F1E-D57A-4296-A0A6-9B50F28DA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5983</Words>
  <Characters>34107</Characters>
  <Application>Microsoft Office Word</Application>
  <DocSecurity>0</DocSecurity>
  <Lines>284</Lines>
  <Paragraphs>8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ydney</Company>
  <LinksUpToDate>false</LinksUpToDate>
  <CharactersWithSpaces>40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2</dc:creator>
  <cp:lastModifiedBy>mlyles</cp:lastModifiedBy>
  <cp:revision>2</cp:revision>
  <dcterms:created xsi:type="dcterms:W3CDTF">2016-12-13T19:25:00Z</dcterms:created>
  <dcterms:modified xsi:type="dcterms:W3CDTF">2016-12-13T19:25:00Z</dcterms:modified>
</cp:coreProperties>
</file>